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51" w:type="pct"/>
        <w:tblLayout w:type="fixed"/>
        <w:tblLook w:val="04A0" w:firstRow="1" w:lastRow="0" w:firstColumn="1" w:lastColumn="0" w:noHBand="0" w:noVBand="1"/>
      </w:tblPr>
      <w:tblGrid>
        <w:gridCol w:w="2158"/>
        <w:gridCol w:w="1626"/>
        <w:gridCol w:w="2786"/>
        <w:gridCol w:w="2875"/>
      </w:tblGrid>
      <w:tr w:rsidR="001E1F86" w:rsidRPr="00B644FB" w14:paraId="7B095028" w14:textId="77777777" w:rsidTr="00604652">
        <w:trPr>
          <w:trHeight w:val="320"/>
        </w:trPr>
        <w:tc>
          <w:tcPr>
            <w:tcW w:w="5000" w:type="pct"/>
            <w:gridSpan w:val="4"/>
            <w:noWrap/>
          </w:tcPr>
          <w:p w14:paraId="46B724BD" w14:textId="0EF86D98" w:rsidR="001E1F86" w:rsidRPr="00B644FB" w:rsidRDefault="001E1F86" w:rsidP="00604652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orting Information</w:t>
            </w:r>
            <w:r w:rsidRPr="00B644FB">
              <w:rPr>
                <w:b/>
                <w:bCs/>
                <w:color w:val="000000"/>
              </w:rPr>
              <w:t xml:space="preserve"> A: Drug candidate list based on Goodman &amp; Gillman (2017)</w:t>
            </w:r>
            <w:ins w:id="0" w:author="Keser, Zafer, M.D." w:date="2022-03-27T12:35:00Z">
              <w:r w:rsidR="00E933C7">
                <w:rPr>
                  <w:b/>
                  <w:bCs/>
                  <w:color w:val="000000"/>
                </w:rPr>
                <w:t xml:space="preserve"> </w:t>
              </w:r>
            </w:ins>
          </w:p>
        </w:tc>
      </w:tr>
      <w:tr w:rsidR="001E1F86" w:rsidRPr="00B644FB" w14:paraId="06195AE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F550525" w14:textId="77777777" w:rsidR="001E1F86" w:rsidRPr="00B644FB" w:rsidRDefault="001E1F86" w:rsidP="00604652">
            <w:pPr>
              <w:spacing w:line="480" w:lineRule="auto"/>
              <w:rPr>
                <w:b/>
                <w:bCs/>
                <w:color w:val="000000"/>
              </w:rPr>
            </w:pPr>
            <w:r w:rsidRPr="00B644FB">
              <w:rPr>
                <w:b/>
                <w:bCs/>
                <w:color w:val="000000"/>
              </w:rPr>
              <w:t>Drug</w:t>
            </w:r>
          </w:p>
        </w:tc>
        <w:tc>
          <w:tcPr>
            <w:tcW w:w="861" w:type="pct"/>
            <w:noWrap/>
            <w:hideMark/>
          </w:tcPr>
          <w:p w14:paraId="6BB32498" w14:textId="77777777" w:rsidR="001E1F86" w:rsidRPr="00B644FB" w:rsidRDefault="001E1F86" w:rsidP="00604652">
            <w:pPr>
              <w:spacing w:line="480" w:lineRule="auto"/>
              <w:rPr>
                <w:b/>
                <w:bCs/>
                <w:color w:val="000000"/>
              </w:rPr>
            </w:pPr>
            <w:r w:rsidRPr="00B644FB"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1475" w:type="pct"/>
            <w:noWrap/>
            <w:hideMark/>
          </w:tcPr>
          <w:p w14:paraId="528FD859" w14:textId="77777777" w:rsidR="001E1F86" w:rsidRPr="00B644FB" w:rsidRDefault="001E1F86" w:rsidP="00604652">
            <w:pPr>
              <w:spacing w:line="480" w:lineRule="auto"/>
              <w:rPr>
                <w:b/>
                <w:bCs/>
                <w:color w:val="000000"/>
              </w:rPr>
            </w:pPr>
            <w:r w:rsidRPr="00B644FB">
              <w:rPr>
                <w:b/>
                <w:bCs/>
                <w:color w:val="000000"/>
              </w:rPr>
              <w:t>Mechanism</w:t>
            </w:r>
          </w:p>
        </w:tc>
        <w:tc>
          <w:tcPr>
            <w:tcW w:w="1522" w:type="pct"/>
            <w:noWrap/>
            <w:hideMark/>
          </w:tcPr>
          <w:p w14:paraId="736BB55B" w14:textId="061083CB" w:rsidR="001E1F86" w:rsidRPr="00B644FB" w:rsidRDefault="001E1F86" w:rsidP="00604652">
            <w:pPr>
              <w:spacing w:line="480" w:lineRule="auto"/>
              <w:rPr>
                <w:b/>
                <w:bCs/>
                <w:color w:val="000000"/>
              </w:rPr>
            </w:pPr>
            <w:r w:rsidRPr="00B644FB">
              <w:rPr>
                <w:b/>
                <w:bCs/>
                <w:color w:val="000000"/>
              </w:rPr>
              <w:t>Common Use</w:t>
            </w:r>
            <w:ins w:id="1" w:author="Keser, Zafer, M.D." w:date="2022-03-27T12:36:00Z">
              <w:r w:rsidR="00E933C7">
                <w:rPr>
                  <w:b/>
                  <w:bCs/>
                  <w:color w:val="000000"/>
                </w:rPr>
                <w:t>*</w:t>
              </w:r>
            </w:ins>
          </w:p>
        </w:tc>
      </w:tr>
      <w:tr w:rsidR="001E1F86" w:rsidRPr="00B644FB" w14:paraId="045BFE7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5C0E05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mbenonium</w:t>
            </w:r>
          </w:p>
        </w:tc>
        <w:tc>
          <w:tcPr>
            <w:tcW w:w="861" w:type="pct"/>
            <w:noWrap/>
            <w:hideMark/>
          </w:tcPr>
          <w:p w14:paraId="236AC7E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5283335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"reversible" carbamate inhibitor</w:t>
            </w:r>
          </w:p>
        </w:tc>
        <w:tc>
          <w:tcPr>
            <w:tcW w:w="1522" w:type="pct"/>
            <w:noWrap/>
            <w:hideMark/>
          </w:tcPr>
          <w:p w14:paraId="0E5595A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yasthenia gravis</w:t>
            </w:r>
          </w:p>
        </w:tc>
      </w:tr>
      <w:tr w:rsidR="001E1F86" w:rsidRPr="00B644FB" w14:paraId="07A6268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83DF54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eostigmine</w:t>
            </w:r>
          </w:p>
        </w:tc>
        <w:tc>
          <w:tcPr>
            <w:tcW w:w="861" w:type="pct"/>
            <w:noWrap/>
            <w:hideMark/>
          </w:tcPr>
          <w:p w14:paraId="5BF824D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59A97FA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"reversible" carbamate inhibitor</w:t>
            </w:r>
          </w:p>
        </w:tc>
        <w:tc>
          <w:tcPr>
            <w:tcW w:w="1522" w:type="pct"/>
            <w:noWrap/>
            <w:hideMark/>
          </w:tcPr>
          <w:p w14:paraId="5694058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yasthenia gravis; Paralytic ileus and atony of the urinary bladder</w:t>
            </w:r>
          </w:p>
        </w:tc>
      </w:tr>
      <w:tr w:rsidR="001E1F86" w:rsidRPr="00B644FB" w14:paraId="50BB13E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C1FD76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yridostigmine</w:t>
            </w:r>
          </w:p>
        </w:tc>
        <w:tc>
          <w:tcPr>
            <w:tcW w:w="861" w:type="pct"/>
            <w:noWrap/>
            <w:hideMark/>
          </w:tcPr>
          <w:p w14:paraId="3C96D77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1D4DCA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"reversible" carbamate inhibitor</w:t>
            </w:r>
          </w:p>
        </w:tc>
        <w:tc>
          <w:tcPr>
            <w:tcW w:w="1522" w:type="pct"/>
            <w:noWrap/>
            <w:hideMark/>
          </w:tcPr>
          <w:p w14:paraId="5E21C62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yasthenia gravis</w:t>
            </w:r>
          </w:p>
        </w:tc>
      </w:tr>
      <w:tr w:rsidR="001E1F86" w:rsidRPr="00B644FB" w14:paraId="3FD21A1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3F7073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ivastigmine</w:t>
            </w:r>
          </w:p>
        </w:tc>
        <w:tc>
          <w:tcPr>
            <w:tcW w:w="861" w:type="pct"/>
            <w:noWrap/>
            <w:hideMark/>
          </w:tcPr>
          <w:p w14:paraId="26DDA13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1F7E0C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"reversible" carbamate inhibitor, acetylcholinesterase inhibitor</w:t>
            </w:r>
          </w:p>
        </w:tc>
        <w:tc>
          <w:tcPr>
            <w:tcW w:w="1522" w:type="pct"/>
            <w:noWrap/>
            <w:hideMark/>
          </w:tcPr>
          <w:p w14:paraId="41C1B88F" w14:textId="430F1BCF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del w:id="2" w:author="Keser, Zafer, M.D." w:date="2022-03-27T12:16:00Z">
              <w:r w:rsidRPr="00B644FB" w:rsidDel="00E933C7">
                <w:rPr>
                  <w:color w:val="000000"/>
                </w:rPr>
                <w:delText>Alzheimer’s disease</w:delText>
              </w:r>
            </w:del>
            <w:ins w:id="3" w:author="Keser, Zafer, M.D." w:date="2022-03-27T12:16:00Z">
              <w:r w:rsidR="00E933C7">
                <w:rPr>
                  <w:color w:val="000000"/>
                </w:rPr>
                <w:t>Memory loss in Alzheimer’s</w:t>
              </w:r>
            </w:ins>
            <w:ins w:id="4" w:author="Keser, Zafer, M.D." w:date="2022-03-27T12:17:00Z">
              <w:r w:rsidR="00E933C7">
                <w:rPr>
                  <w:color w:val="000000"/>
                </w:rPr>
                <w:t xml:space="preserve"> and Parkinson’s disease</w:t>
              </w:r>
            </w:ins>
          </w:p>
        </w:tc>
      </w:tr>
      <w:tr w:rsidR="001E1F86" w:rsidRPr="00B644FB" w14:paraId="177255C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A3FE3E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bobotulinumtoxin A</w:t>
            </w:r>
          </w:p>
        </w:tc>
        <w:tc>
          <w:tcPr>
            <w:tcW w:w="861" w:type="pct"/>
            <w:noWrap/>
            <w:hideMark/>
          </w:tcPr>
          <w:p w14:paraId="001634C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EF3DB3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gent that blocks ACh release</w:t>
            </w:r>
          </w:p>
        </w:tc>
        <w:tc>
          <w:tcPr>
            <w:tcW w:w="1522" w:type="pct"/>
            <w:noWrap/>
            <w:hideMark/>
          </w:tcPr>
          <w:p w14:paraId="1C2D787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ervical dystonia; Glabellar lines</w:t>
            </w:r>
          </w:p>
        </w:tc>
      </w:tr>
      <w:tr w:rsidR="001E1F86" w:rsidRPr="00B644FB" w14:paraId="754069E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8526FA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proofErr w:type="spellStart"/>
            <w:r w:rsidRPr="00B644FB">
              <w:rPr>
                <w:color w:val="000000"/>
              </w:rPr>
              <w:t>Incobotulinumtoxin</w:t>
            </w:r>
            <w:proofErr w:type="spellEnd"/>
            <w:r w:rsidRPr="00B644FB">
              <w:rPr>
                <w:color w:val="000000"/>
              </w:rPr>
              <w:t xml:space="preserve"> A</w:t>
            </w:r>
          </w:p>
        </w:tc>
        <w:tc>
          <w:tcPr>
            <w:tcW w:w="861" w:type="pct"/>
            <w:noWrap/>
            <w:hideMark/>
          </w:tcPr>
          <w:p w14:paraId="2D91BC1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AE8E20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gent that blocks ACh release</w:t>
            </w:r>
          </w:p>
        </w:tc>
        <w:tc>
          <w:tcPr>
            <w:tcW w:w="1522" w:type="pct"/>
            <w:noWrap/>
            <w:hideMark/>
          </w:tcPr>
          <w:p w14:paraId="6334A23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lepharospasm; Cervical dystonia; Glabellar lines</w:t>
            </w:r>
          </w:p>
        </w:tc>
      </w:tr>
      <w:tr w:rsidR="001E1F86" w:rsidRPr="00B644FB" w14:paraId="69824FA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32CA7A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proofErr w:type="spellStart"/>
            <w:r w:rsidRPr="00B644FB">
              <w:rPr>
                <w:color w:val="000000"/>
              </w:rPr>
              <w:t>Onabotulinumtoxin</w:t>
            </w:r>
            <w:proofErr w:type="spellEnd"/>
            <w:r w:rsidRPr="00B644FB">
              <w:rPr>
                <w:color w:val="000000"/>
              </w:rPr>
              <w:t xml:space="preserve"> A</w:t>
            </w:r>
          </w:p>
        </w:tc>
        <w:tc>
          <w:tcPr>
            <w:tcW w:w="861" w:type="pct"/>
            <w:noWrap/>
            <w:hideMark/>
          </w:tcPr>
          <w:p w14:paraId="2328839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44C199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gent that blocks ACh release</w:t>
            </w:r>
          </w:p>
        </w:tc>
        <w:tc>
          <w:tcPr>
            <w:tcW w:w="1522" w:type="pct"/>
            <w:noWrap/>
            <w:hideMark/>
          </w:tcPr>
          <w:p w14:paraId="567F378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Axillary hyperhidrosis (severe), Blepharospasm associated with dystonia; Cervical dystonia; Migraine (chronic) prophylaxis; Overactive </w:t>
            </w:r>
            <w:r w:rsidRPr="00B644FB">
              <w:rPr>
                <w:color w:val="000000"/>
              </w:rPr>
              <w:lastRenderedPageBreak/>
              <w:t>bladder; Strabismus; Upper limb spasticity (severe); Urinary incontinence (due to detrusor overactivity associated with a neurologic condition)</w:t>
            </w:r>
          </w:p>
        </w:tc>
      </w:tr>
      <w:tr w:rsidR="001E1F86" w:rsidRPr="00B644FB" w14:paraId="67FB0A9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73654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proofErr w:type="spellStart"/>
            <w:r w:rsidRPr="00B644FB">
              <w:rPr>
                <w:color w:val="000000"/>
              </w:rPr>
              <w:lastRenderedPageBreak/>
              <w:t>Rimabotulinumtoxin</w:t>
            </w:r>
            <w:proofErr w:type="spellEnd"/>
            <w:r w:rsidRPr="00B644FB">
              <w:rPr>
                <w:color w:val="000000"/>
              </w:rPr>
              <w:t xml:space="preserve"> B</w:t>
            </w:r>
          </w:p>
        </w:tc>
        <w:tc>
          <w:tcPr>
            <w:tcW w:w="861" w:type="pct"/>
            <w:noWrap/>
            <w:hideMark/>
          </w:tcPr>
          <w:p w14:paraId="0A5CE04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2814B79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gent that blocks ACh release</w:t>
            </w:r>
          </w:p>
        </w:tc>
        <w:tc>
          <w:tcPr>
            <w:tcW w:w="1522" w:type="pct"/>
            <w:noWrap/>
            <w:hideMark/>
          </w:tcPr>
          <w:p w14:paraId="3DD323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ervical dystonia</w:t>
            </w:r>
          </w:p>
        </w:tc>
      </w:tr>
      <w:tr w:rsidR="001E1F86" w:rsidRPr="00B644FB" w:rsidDel="00E933C7" w14:paraId="63F034C2" w14:textId="06EE8A54" w:rsidTr="00604652">
        <w:trPr>
          <w:trHeight w:val="320"/>
          <w:del w:id="5" w:author="Keser, Zafer, M.D." w:date="2022-03-27T12:20:00Z"/>
        </w:trPr>
        <w:tc>
          <w:tcPr>
            <w:tcW w:w="1142" w:type="pct"/>
            <w:noWrap/>
            <w:hideMark/>
          </w:tcPr>
          <w:p w14:paraId="24D2F8C3" w14:textId="2BC98114" w:rsidR="001E1F86" w:rsidRPr="00B644FB" w:rsidDel="00E933C7" w:rsidRDefault="001E1F86" w:rsidP="00604652">
            <w:pPr>
              <w:spacing w:line="480" w:lineRule="auto"/>
              <w:rPr>
                <w:del w:id="6" w:author="Keser, Zafer, M.D." w:date="2022-03-27T12:20:00Z"/>
                <w:color w:val="000000"/>
              </w:rPr>
            </w:pPr>
            <w:del w:id="7" w:author="Keser, Zafer, M.D." w:date="2022-03-27T12:20:00Z">
              <w:r w:rsidRPr="00B644FB" w:rsidDel="00E933C7">
                <w:rPr>
                  <w:color w:val="000000"/>
                </w:rPr>
                <w:delText>Benzodiazepines</w:delText>
              </w:r>
            </w:del>
          </w:p>
        </w:tc>
        <w:tc>
          <w:tcPr>
            <w:tcW w:w="861" w:type="pct"/>
            <w:noWrap/>
            <w:hideMark/>
          </w:tcPr>
          <w:p w14:paraId="4C9E0E81" w14:textId="09F8FD14" w:rsidR="001E1F86" w:rsidRPr="00B644FB" w:rsidDel="00E933C7" w:rsidRDefault="001E1F86" w:rsidP="00604652">
            <w:pPr>
              <w:spacing w:line="480" w:lineRule="auto"/>
              <w:rPr>
                <w:del w:id="8" w:author="Keser, Zafer, M.D." w:date="2022-03-27T12:20:00Z"/>
                <w:color w:val="000000"/>
              </w:rPr>
            </w:pPr>
            <w:del w:id="9" w:author="Keser, Zafer, M.D." w:date="2022-03-27T12:20:00Z">
              <w:r w:rsidRPr="00B644FB" w:rsidDel="00E933C7">
                <w:rPr>
                  <w:color w:val="000000"/>
                </w:rPr>
                <w:delText>Cholinergic</w:delText>
              </w:r>
            </w:del>
          </w:p>
        </w:tc>
        <w:tc>
          <w:tcPr>
            <w:tcW w:w="1475" w:type="pct"/>
            <w:noWrap/>
            <w:hideMark/>
          </w:tcPr>
          <w:p w14:paraId="669F5782" w14:textId="315979A0" w:rsidR="001E1F86" w:rsidRPr="00B644FB" w:rsidDel="00E933C7" w:rsidRDefault="001E1F86" w:rsidP="00604652">
            <w:pPr>
              <w:spacing w:line="480" w:lineRule="auto"/>
              <w:rPr>
                <w:del w:id="10" w:author="Keser, Zafer, M.D." w:date="2022-03-27T12:20:00Z"/>
                <w:color w:val="000000"/>
              </w:rPr>
            </w:pPr>
            <w:del w:id="11" w:author="Keser, Zafer, M.D." w:date="2022-03-27T12:20:00Z">
              <w:r w:rsidRPr="00B644FB" w:rsidDel="00E933C7">
                <w:rPr>
                  <w:color w:val="000000"/>
                </w:rPr>
                <w:delText>CNS-active agent</w:delText>
              </w:r>
            </w:del>
          </w:p>
        </w:tc>
        <w:tc>
          <w:tcPr>
            <w:tcW w:w="1522" w:type="pct"/>
            <w:noWrap/>
            <w:hideMark/>
          </w:tcPr>
          <w:p w14:paraId="09ECFE9B" w14:textId="7FB96898" w:rsidR="001E1F86" w:rsidRPr="00B644FB" w:rsidDel="00E933C7" w:rsidRDefault="001E1F86" w:rsidP="00604652">
            <w:pPr>
              <w:spacing w:line="480" w:lineRule="auto"/>
              <w:rPr>
                <w:del w:id="12" w:author="Keser, Zafer, M.D." w:date="2022-03-27T12:20:00Z"/>
                <w:color w:val="000000"/>
              </w:rPr>
            </w:pPr>
            <w:del w:id="13" w:author="Keser, Zafer, M.D." w:date="2022-03-27T12:20:00Z">
              <w:r w:rsidRPr="00B644FB" w:rsidDel="00E933C7">
                <w:rPr>
                  <w:color w:val="000000"/>
                </w:rPr>
                <w:delText>Muscle spasm</w:delText>
              </w:r>
            </w:del>
          </w:p>
        </w:tc>
      </w:tr>
      <w:tr w:rsidR="001E1F86" w:rsidRPr="00B644FB" w14:paraId="3192E7D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124D60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arisoprodol</w:t>
            </w:r>
          </w:p>
        </w:tc>
        <w:tc>
          <w:tcPr>
            <w:tcW w:w="861" w:type="pct"/>
            <w:noWrap/>
            <w:hideMark/>
          </w:tcPr>
          <w:p w14:paraId="4D32FB4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37DE592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NS-active agent</w:t>
            </w:r>
          </w:p>
        </w:tc>
        <w:tc>
          <w:tcPr>
            <w:tcW w:w="1522" w:type="pct"/>
            <w:noWrap/>
            <w:hideMark/>
          </w:tcPr>
          <w:p w14:paraId="680F649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le relaxants</w:t>
            </w:r>
          </w:p>
        </w:tc>
      </w:tr>
      <w:tr w:rsidR="001E1F86" w:rsidRPr="00B644FB" w14:paraId="358A424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BD628E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yclobenzaprine</w:t>
            </w:r>
          </w:p>
        </w:tc>
        <w:tc>
          <w:tcPr>
            <w:tcW w:w="861" w:type="pct"/>
            <w:noWrap/>
            <w:hideMark/>
          </w:tcPr>
          <w:p w14:paraId="11EB3BE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865994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NS-active agent</w:t>
            </w:r>
          </w:p>
        </w:tc>
        <w:tc>
          <w:tcPr>
            <w:tcW w:w="1522" w:type="pct"/>
            <w:noWrap/>
            <w:hideMark/>
          </w:tcPr>
          <w:p w14:paraId="3CB637D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le spasm</w:t>
            </w:r>
          </w:p>
        </w:tc>
      </w:tr>
      <w:tr w:rsidR="001E1F86" w:rsidRPr="00B644FB" w14:paraId="423186D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41C5BB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axalone</w:t>
            </w:r>
          </w:p>
        </w:tc>
        <w:tc>
          <w:tcPr>
            <w:tcW w:w="861" w:type="pct"/>
            <w:noWrap/>
            <w:hideMark/>
          </w:tcPr>
          <w:p w14:paraId="1EF7DD8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25FAD15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NS-active agent</w:t>
            </w:r>
          </w:p>
        </w:tc>
        <w:tc>
          <w:tcPr>
            <w:tcW w:w="1522" w:type="pct"/>
            <w:noWrap/>
            <w:hideMark/>
          </w:tcPr>
          <w:p w14:paraId="223E117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le relaxants</w:t>
            </w:r>
          </w:p>
        </w:tc>
      </w:tr>
      <w:tr w:rsidR="001E1F86" w:rsidRPr="00B644FB" w14:paraId="3487C58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10E697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hocarbamol</w:t>
            </w:r>
          </w:p>
        </w:tc>
        <w:tc>
          <w:tcPr>
            <w:tcW w:w="861" w:type="pct"/>
            <w:noWrap/>
            <w:hideMark/>
          </w:tcPr>
          <w:p w14:paraId="20F14DD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443960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NS-active agent</w:t>
            </w:r>
          </w:p>
        </w:tc>
        <w:tc>
          <w:tcPr>
            <w:tcW w:w="1522" w:type="pct"/>
            <w:noWrap/>
            <w:hideMark/>
          </w:tcPr>
          <w:p w14:paraId="0FE08CD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le relaxants</w:t>
            </w:r>
          </w:p>
        </w:tc>
      </w:tr>
      <w:tr w:rsidR="001E1F86" w:rsidRPr="00B644FB" w14:paraId="0F1E2E7A" w14:textId="77777777" w:rsidTr="00604652">
        <w:trPr>
          <w:trHeight w:val="340"/>
        </w:trPr>
        <w:tc>
          <w:tcPr>
            <w:tcW w:w="1142" w:type="pct"/>
            <w:hideMark/>
          </w:tcPr>
          <w:p w14:paraId="57B2D44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rphenadrine</w:t>
            </w:r>
          </w:p>
        </w:tc>
        <w:tc>
          <w:tcPr>
            <w:tcW w:w="861" w:type="pct"/>
            <w:noWrap/>
            <w:hideMark/>
          </w:tcPr>
          <w:p w14:paraId="028716D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1383140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NS-active agent</w:t>
            </w:r>
          </w:p>
        </w:tc>
        <w:tc>
          <w:tcPr>
            <w:tcW w:w="1522" w:type="pct"/>
            <w:noWrap/>
            <w:hideMark/>
          </w:tcPr>
          <w:p w14:paraId="26A47B6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le relaxants</w:t>
            </w:r>
          </w:p>
        </w:tc>
      </w:tr>
      <w:tr w:rsidR="001E1F86" w:rsidRPr="00B644FB" w:rsidDel="00DE66B5" w14:paraId="7E766F0F" w14:textId="6F67B49F" w:rsidTr="00604652">
        <w:trPr>
          <w:trHeight w:val="320"/>
          <w:del w:id="14" w:author="Keser, Zafer, M.D." w:date="2022-03-27T12:11:00Z"/>
        </w:trPr>
        <w:tc>
          <w:tcPr>
            <w:tcW w:w="1142" w:type="pct"/>
            <w:noWrap/>
            <w:hideMark/>
          </w:tcPr>
          <w:p w14:paraId="13E9C9ED" w14:textId="4B89B1AF" w:rsidR="001E1F86" w:rsidRPr="00B644FB" w:rsidDel="00DE66B5" w:rsidRDefault="001E1F86" w:rsidP="00604652">
            <w:pPr>
              <w:spacing w:line="480" w:lineRule="auto"/>
              <w:rPr>
                <w:del w:id="15" w:author="Keser, Zafer, M.D." w:date="2022-03-27T12:11:00Z"/>
                <w:color w:val="000000"/>
              </w:rPr>
            </w:pPr>
            <w:del w:id="16" w:author="Keser, Zafer, M.D." w:date="2022-03-27T12:11:00Z">
              <w:r w:rsidRPr="00B644FB" w:rsidDel="00DE66B5">
                <w:rPr>
                  <w:color w:val="000000"/>
                </w:rPr>
                <w:delText>Tetrabenazine</w:delText>
              </w:r>
            </w:del>
          </w:p>
        </w:tc>
        <w:tc>
          <w:tcPr>
            <w:tcW w:w="861" w:type="pct"/>
            <w:noWrap/>
            <w:hideMark/>
          </w:tcPr>
          <w:p w14:paraId="0AF44724" w14:textId="32B5ED42" w:rsidR="001E1F86" w:rsidRPr="00B644FB" w:rsidDel="00DE66B5" w:rsidRDefault="001E1F86" w:rsidP="00604652">
            <w:pPr>
              <w:spacing w:line="480" w:lineRule="auto"/>
              <w:rPr>
                <w:del w:id="17" w:author="Keser, Zafer, M.D." w:date="2022-03-27T12:11:00Z"/>
                <w:color w:val="000000"/>
              </w:rPr>
            </w:pPr>
            <w:del w:id="18" w:author="Keser, Zafer, M.D." w:date="2022-03-27T12:06:00Z">
              <w:r w:rsidRPr="00B644FB" w:rsidDel="00DE66B5">
                <w:rPr>
                  <w:color w:val="000000"/>
                </w:rPr>
                <w:delText>Cholinergic</w:delText>
              </w:r>
            </w:del>
          </w:p>
        </w:tc>
        <w:tc>
          <w:tcPr>
            <w:tcW w:w="1475" w:type="pct"/>
            <w:noWrap/>
            <w:hideMark/>
          </w:tcPr>
          <w:p w14:paraId="5859F2D7" w14:textId="153E0117" w:rsidR="00DE66B5" w:rsidRPr="00B644FB" w:rsidDel="00DE66B5" w:rsidRDefault="001E1F86" w:rsidP="00604652">
            <w:pPr>
              <w:spacing w:line="480" w:lineRule="auto"/>
              <w:rPr>
                <w:del w:id="19" w:author="Keser, Zafer, M.D." w:date="2022-03-27T12:11:00Z"/>
                <w:color w:val="000000"/>
              </w:rPr>
            </w:pPr>
            <w:del w:id="20" w:author="Keser, Zafer, M.D." w:date="2022-03-27T12:11:00Z">
              <w:r w:rsidRPr="00B644FB" w:rsidDel="00DE66B5">
                <w:rPr>
                  <w:color w:val="000000"/>
                </w:rPr>
                <w:delText>CNS-active agent</w:delText>
              </w:r>
            </w:del>
          </w:p>
        </w:tc>
        <w:tc>
          <w:tcPr>
            <w:tcW w:w="1522" w:type="pct"/>
            <w:noWrap/>
            <w:hideMark/>
          </w:tcPr>
          <w:p w14:paraId="0DC5F5E1" w14:textId="5EC2BA08" w:rsidR="001E1F86" w:rsidRPr="00B644FB" w:rsidDel="00DE66B5" w:rsidRDefault="001E1F86" w:rsidP="00604652">
            <w:pPr>
              <w:spacing w:line="480" w:lineRule="auto"/>
              <w:rPr>
                <w:del w:id="21" w:author="Keser, Zafer, M.D." w:date="2022-03-27T12:11:00Z"/>
                <w:color w:val="000000"/>
              </w:rPr>
            </w:pPr>
            <w:del w:id="22" w:author="Keser, Zafer, M.D." w:date="2022-03-27T12:07:00Z">
              <w:r w:rsidRPr="00B644FB" w:rsidDel="00DE66B5">
                <w:rPr>
                  <w:color w:val="000000"/>
                </w:rPr>
                <w:delText>Muscle relaxants</w:delText>
              </w:r>
            </w:del>
          </w:p>
        </w:tc>
      </w:tr>
      <w:tr w:rsidR="001E1F86" w:rsidRPr="00B644FB" w14:paraId="2C06765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08F86B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racurium</w:t>
            </w:r>
          </w:p>
        </w:tc>
        <w:tc>
          <w:tcPr>
            <w:tcW w:w="861" w:type="pct"/>
            <w:noWrap/>
            <w:hideMark/>
          </w:tcPr>
          <w:p w14:paraId="3D30D6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15B1386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4ACCC09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nal failure</w:t>
            </w:r>
          </w:p>
        </w:tc>
      </w:tr>
      <w:tr w:rsidR="001E1F86" w:rsidRPr="00B644FB" w14:paraId="073518A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EF7CF7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isatracurium</w:t>
            </w:r>
          </w:p>
        </w:tc>
        <w:tc>
          <w:tcPr>
            <w:tcW w:w="861" w:type="pct"/>
            <w:noWrap/>
            <w:hideMark/>
          </w:tcPr>
          <w:p w14:paraId="53DFB1F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7BC575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1F6F2D9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nal failure</w:t>
            </w:r>
          </w:p>
        </w:tc>
      </w:tr>
      <w:tr w:rsidR="001E1F86" w:rsidRPr="00B644FB" w14:paraId="19371AC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AFEAE5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xacurium</w:t>
            </w:r>
          </w:p>
        </w:tc>
        <w:tc>
          <w:tcPr>
            <w:tcW w:w="861" w:type="pct"/>
            <w:noWrap/>
            <w:hideMark/>
          </w:tcPr>
          <w:p w14:paraId="3773B90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D8EA89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14E7BC7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nal failure</w:t>
            </w:r>
          </w:p>
        </w:tc>
      </w:tr>
      <w:tr w:rsidR="001E1F86" w:rsidRPr="00B644FB" w14:paraId="7D249F4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20BC29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proofErr w:type="spellStart"/>
            <w:r w:rsidRPr="00B644FB">
              <w:rPr>
                <w:color w:val="000000"/>
              </w:rPr>
              <w:t>Gantacurium</w:t>
            </w:r>
            <w:proofErr w:type="spellEnd"/>
          </w:p>
        </w:tc>
        <w:tc>
          <w:tcPr>
            <w:tcW w:w="861" w:type="pct"/>
            <w:noWrap/>
            <w:hideMark/>
          </w:tcPr>
          <w:p w14:paraId="4835542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0EA3DA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754BEF3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nal failure</w:t>
            </w:r>
          </w:p>
        </w:tc>
      </w:tr>
      <w:tr w:rsidR="001E1F86" w:rsidRPr="00B644FB" w14:paraId="3AB7F37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0FFCE6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ocurine</w:t>
            </w:r>
          </w:p>
        </w:tc>
        <w:tc>
          <w:tcPr>
            <w:tcW w:w="861" w:type="pct"/>
            <w:noWrap/>
            <w:hideMark/>
          </w:tcPr>
          <w:p w14:paraId="709DE3E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743D5F1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717543D3" w14:textId="5585218E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23" w:author="Keser, Zafer, M.D." w:date="2022-03-27T12:21:00Z">
              <w:r w:rsidR="00E933C7">
                <w:rPr>
                  <w:color w:val="000000"/>
                </w:rPr>
                <w:t>, Paralytic agent</w:t>
              </w:r>
            </w:ins>
          </w:p>
        </w:tc>
      </w:tr>
      <w:tr w:rsidR="001E1F86" w:rsidRPr="00B644FB" w14:paraId="01E9DF1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E03A87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Mivacurium</w:t>
            </w:r>
          </w:p>
        </w:tc>
        <w:tc>
          <w:tcPr>
            <w:tcW w:w="861" w:type="pct"/>
            <w:noWrap/>
            <w:hideMark/>
          </w:tcPr>
          <w:p w14:paraId="2D61E83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2015844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748087E2" w14:textId="4571132E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24" w:author="Keser, Zafer, M.D." w:date="2022-03-27T12:21:00Z">
              <w:r w:rsidR="00E933C7">
                <w:rPr>
                  <w:color w:val="000000"/>
                </w:rPr>
                <w:t>, Paralytic agent</w:t>
              </w:r>
            </w:ins>
          </w:p>
        </w:tc>
      </w:tr>
      <w:tr w:rsidR="001E1F86" w:rsidRPr="00B644FB" w14:paraId="0C37B58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42138A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ncuronium</w:t>
            </w:r>
          </w:p>
        </w:tc>
        <w:tc>
          <w:tcPr>
            <w:tcW w:w="861" w:type="pct"/>
            <w:noWrap/>
            <w:hideMark/>
          </w:tcPr>
          <w:p w14:paraId="0987EF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3F099F6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6F362BB5" w14:textId="0E273910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25" w:author="Keser, Zafer, M.D." w:date="2022-03-27T12:21:00Z">
              <w:r w:rsidR="00E933C7">
                <w:rPr>
                  <w:color w:val="000000"/>
                </w:rPr>
                <w:t>, Paralytic agent</w:t>
              </w:r>
            </w:ins>
          </w:p>
        </w:tc>
      </w:tr>
      <w:tr w:rsidR="001E1F86" w:rsidRPr="00B644FB" w14:paraId="010592F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03B5F0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ipecuronium</w:t>
            </w:r>
          </w:p>
        </w:tc>
        <w:tc>
          <w:tcPr>
            <w:tcW w:w="861" w:type="pct"/>
            <w:noWrap/>
            <w:hideMark/>
          </w:tcPr>
          <w:p w14:paraId="10BA1DE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F194EB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18EE176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nal failure</w:t>
            </w:r>
          </w:p>
        </w:tc>
      </w:tr>
      <w:tr w:rsidR="001E1F86" w:rsidRPr="00B644FB" w14:paraId="0EE6734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DE46D9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ocuronium</w:t>
            </w:r>
          </w:p>
        </w:tc>
        <w:tc>
          <w:tcPr>
            <w:tcW w:w="861" w:type="pct"/>
            <w:noWrap/>
            <w:hideMark/>
          </w:tcPr>
          <w:p w14:paraId="4F4E165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1BC325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2BE5186A" w14:textId="24A17AF1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26" w:author="Keser, Zafer, M.D." w:date="2022-03-27T12:21:00Z">
              <w:r w:rsidR="00E933C7">
                <w:rPr>
                  <w:color w:val="000000"/>
                </w:rPr>
                <w:t>, Paralytic agent</w:t>
              </w:r>
            </w:ins>
          </w:p>
        </w:tc>
      </w:tr>
      <w:tr w:rsidR="001E1F86" w:rsidRPr="00B644FB" w14:paraId="10EFA4F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9E224D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Vecuronium</w:t>
            </w:r>
          </w:p>
        </w:tc>
        <w:tc>
          <w:tcPr>
            <w:tcW w:w="861" w:type="pct"/>
            <w:noWrap/>
            <w:hideMark/>
          </w:tcPr>
          <w:p w14:paraId="33AB499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D32A2E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mpetitive nicotinic ACh receptor antagonist</w:t>
            </w:r>
          </w:p>
        </w:tc>
        <w:tc>
          <w:tcPr>
            <w:tcW w:w="1522" w:type="pct"/>
            <w:noWrap/>
            <w:hideMark/>
          </w:tcPr>
          <w:p w14:paraId="2AA18171" w14:textId="2D1F7FD4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27" w:author="Keser, Zafer, M.D." w:date="2022-03-27T12:21:00Z">
              <w:r w:rsidR="00E933C7">
                <w:rPr>
                  <w:color w:val="000000"/>
                </w:rPr>
                <w:t>, Paralytic agent</w:t>
              </w:r>
            </w:ins>
          </w:p>
        </w:tc>
      </w:tr>
      <w:tr w:rsidR="001E1F86" w:rsidRPr="00B644FB" w14:paraId="4938D63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4996F0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mantine</w:t>
            </w:r>
          </w:p>
        </w:tc>
        <w:tc>
          <w:tcPr>
            <w:tcW w:w="861" w:type="pct"/>
            <w:noWrap/>
            <w:hideMark/>
          </w:tcPr>
          <w:p w14:paraId="074E5758" w14:textId="47EFB428" w:rsidR="001E1F86" w:rsidRDefault="001E1F86" w:rsidP="00604652">
            <w:pPr>
              <w:spacing w:line="480" w:lineRule="auto"/>
              <w:rPr>
                <w:ins w:id="28" w:author="Keser, Zafer, M.D." w:date="2022-03-27T12:14:00Z"/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  <w:ins w:id="29" w:author="Keser, Zafer, M.D." w:date="2022-03-27T12:14:00Z">
              <w:r w:rsidR="00E933C7">
                <w:rPr>
                  <w:color w:val="000000"/>
                </w:rPr>
                <w:t xml:space="preserve"> (Indirect)</w:t>
              </w:r>
            </w:ins>
          </w:p>
          <w:p w14:paraId="1D462A34" w14:textId="71156AF5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30" w:author="Keser, Zafer, M.D." w:date="2022-03-27T12:14:00Z">
              <w:r>
                <w:rPr>
                  <w:color w:val="000000"/>
                </w:rPr>
                <w:t>Glutamatergic (Direct)</w:t>
              </w:r>
            </w:ins>
          </w:p>
        </w:tc>
        <w:tc>
          <w:tcPr>
            <w:tcW w:w="1475" w:type="pct"/>
            <w:noWrap/>
            <w:hideMark/>
          </w:tcPr>
          <w:p w14:paraId="27CDD69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ow-affinity uncompetitive NMDA antagonist</w:t>
            </w:r>
          </w:p>
        </w:tc>
        <w:tc>
          <w:tcPr>
            <w:tcW w:w="1522" w:type="pct"/>
            <w:noWrap/>
            <w:hideMark/>
          </w:tcPr>
          <w:p w14:paraId="1EAF616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zheimer’s disease</w:t>
            </w:r>
          </w:p>
        </w:tc>
      </w:tr>
      <w:tr w:rsidR="001E1F86" w:rsidRPr="00B644FB" w14:paraId="6E5D956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47E79A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enztropine</w:t>
            </w:r>
          </w:p>
        </w:tc>
        <w:tc>
          <w:tcPr>
            <w:tcW w:w="861" w:type="pct"/>
            <w:noWrap/>
            <w:hideMark/>
          </w:tcPr>
          <w:p w14:paraId="230E0A0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CA3B33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xed mechanism of action - muscarinic receptor antagonist</w:t>
            </w:r>
          </w:p>
        </w:tc>
        <w:tc>
          <w:tcPr>
            <w:tcW w:w="1522" w:type="pct"/>
            <w:noWrap/>
            <w:hideMark/>
          </w:tcPr>
          <w:p w14:paraId="5F201F4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</w:t>
            </w:r>
          </w:p>
        </w:tc>
      </w:tr>
      <w:tr w:rsidR="001E1F86" w:rsidRPr="00B644FB" w14:paraId="6BDC21A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73A693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hexyphenidyl</w:t>
            </w:r>
          </w:p>
        </w:tc>
        <w:tc>
          <w:tcPr>
            <w:tcW w:w="861" w:type="pct"/>
            <w:noWrap/>
            <w:hideMark/>
          </w:tcPr>
          <w:p w14:paraId="36E41FB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8A10E5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xed mechanism of action - muscarinic receptor antagonist</w:t>
            </w:r>
          </w:p>
        </w:tc>
        <w:tc>
          <w:tcPr>
            <w:tcW w:w="1522" w:type="pct"/>
            <w:noWrap/>
            <w:hideMark/>
          </w:tcPr>
          <w:p w14:paraId="05B0D4B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</w:t>
            </w:r>
          </w:p>
        </w:tc>
      </w:tr>
      <w:tr w:rsidR="001E1F86" w:rsidRPr="00B644FB" w14:paraId="5DA8029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704DD7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ethanechol</w:t>
            </w:r>
          </w:p>
        </w:tc>
        <w:tc>
          <w:tcPr>
            <w:tcW w:w="861" w:type="pct"/>
            <w:noWrap/>
            <w:hideMark/>
          </w:tcPr>
          <w:p w14:paraId="10B0DC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BFC4C6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gonist</w:t>
            </w:r>
          </w:p>
        </w:tc>
        <w:tc>
          <w:tcPr>
            <w:tcW w:w="1522" w:type="pct"/>
            <w:noWrap/>
            <w:hideMark/>
          </w:tcPr>
          <w:p w14:paraId="490B9D8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Urinary retention, Ileus</w:t>
            </w:r>
          </w:p>
        </w:tc>
      </w:tr>
      <w:tr w:rsidR="001E1F86" w:rsidRPr="00B644FB" w14:paraId="1FC63DB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1772E1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Cevimeline</w:t>
            </w:r>
          </w:p>
        </w:tc>
        <w:tc>
          <w:tcPr>
            <w:tcW w:w="861" w:type="pct"/>
            <w:noWrap/>
            <w:hideMark/>
          </w:tcPr>
          <w:p w14:paraId="242F47A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44DB8BD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gonist</w:t>
            </w:r>
          </w:p>
        </w:tc>
        <w:tc>
          <w:tcPr>
            <w:tcW w:w="1522" w:type="pct"/>
            <w:noWrap/>
            <w:hideMark/>
          </w:tcPr>
          <w:p w14:paraId="35913C6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Xerostomia due to Sjögren syndrome</w:t>
            </w:r>
          </w:p>
        </w:tc>
      </w:tr>
      <w:tr w:rsidR="001E1F86" w:rsidRPr="00B644FB" w14:paraId="0BE5314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3396AB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clidinium</w:t>
            </w:r>
          </w:p>
        </w:tc>
        <w:tc>
          <w:tcPr>
            <w:tcW w:w="861" w:type="pct"/>
            <w:noWrap/>
            <w:hideMark/>
          </w:tcPr>
          <w:p w14:paraId="1CBFF04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A70DE8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2715D6F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ronic obstructive pulmonary disease; Rhinorrhea</w:t>
            </w:r>
          </w:p>
        </w:tc>
      </w:tr>
      <w:tr w:rsidR="001E1F86" w:rsidRPr="00B644FB" w14:paraId="0DDFCC4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2A03F5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ropine</w:t>
            </w:r>
          </w:p>
        </w:tc>
        <w:tc>
          <w:tcPr>
            <w:tcW w:w="861" w:type="pct"/>
            <w:noWrap/>
            <w:hideMark/>
          </w:tcPr>
          <w:p w14:paraId="08A9EE0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7A1E4AA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7722D20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cute symptomatic bradycardia; Cholinesterase inhibitor intoxication; Aspiration prophylaxis</w:t>
            </w:r>
          </w:p>
        </w:tc>
      </w:tr>
      <w:tr w:rsidR="001E1F86" w:rsidRPr="00B644FB" w14:paraId="4F006418" w14:textId="77777777" w:rsidTr="00604652">
        <w:trPr>
          <w:trHeight w:val="340"/>
        </w:trPr>
        <w:tc>
          <w:tcPr>
            <w:tcW w:w="1142" w:type="pct"/>
            <w:hideMark/>
          </w:tcPr>
          <w:p w14:paraId="5DAC9E2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rifenacin</w:t>
            </w:r>
          </w:p>
        </w:tc>
        <w:tc>
          <w:tcPr>
            <w:tcW w:w="861" w:type="pct"/>
            <w:noWrap/>
            <w:hideMark/>
          </w:tcPr>
          <w:p w14:paraId="423B25C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7224988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00FB97E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2C33645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D0CD65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icyclomine</w:t>
            </w:r>
          </w:p>
        </w:tc>
        <w:tc>
          <w:tcPr>
            <w:tcW w:w="861" w:type="pct"/>
            <w:noWrap/>
            <w:hideMark/>
          </w:tcPr>
          <w:p w14:paraId="5088BDC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28E6194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1E65387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rritable bowel syndrome</w:t>
            </w:r>
          </w:p>
        </w:tc>
      </w:tr>
      <w:tr w:rsidR="001E1F86" w:rsidRPr="00B644FB" w14:paraId="1B540FE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A9CA81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Fesoterodine</w:t>
            </w:r>
          </w:p>
        </w:tc>
        <w:tc>
          <w:tcPr>
            <w:tcW w:w="861" w:type="pct"/>
            <w:noWrap/>
            <w:hideMark/>
          </w:tcPr>
          <w:p w14:paraId="76E9F97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914F68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04430C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5D2B962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2F2098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Hyoscyamine</w:t>
            </w:r>
          </w:p>
        </w:tc>
        <w:tc>
          <w:tcPr>
            <w:tcW w:w="861" w:type="pct"/>
            <w:noWrap/>
            <w:hideMark/>
          </w:tcPr>
          <w:p w14:paraId="1A642AE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FCEB5D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0823B6E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rritable bowel syndrome</w:t>
            </w:r>
          </w:p>
        </w:tc>
      </w:tr>
      <w:tr w:rsidR="001E1F86" w:rsidRPr="00B644FB" w14:paraId="1B786B8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C2D1E4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pratropium</w:t>
            </w:r>
          </w:p>
        </w:tc>
        <w:tc>
          <w:tcPr>
            <w:tcW w:w="861" w:type="pct"/>
            <w:noWrap/>
            <w:hideMark/>
          </w:tcPr>
          <w:p w14:paraId="19EF732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122114E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1A2BC02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ronic obstructive pulmonary disease; Rhinorrhea</w:t>
            </w:r>
          </w:p>
        </w:tc>
      </w:tr>
      <w:tr w:rsidR="001E1F86" w:rsidRPr="00B644FB" w14:paraId="327EB132" w14:textId="77777777" w:rsidTr="00604652">
        <w:trPr>
          <w:trHeight w:val="340"/>
        </w:trPr>
        <w:tc>
          <w:tcPr>
            <w:tcW w:w="1142" w:type="pct"/>
            <w:hideMark/>
          </w:tcPr>
          <w:p w14:paraId="75C199B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Oxybutynin</w:t>
            </w:r>
          </w:p>
        </w:tc>
        <w:tc>
          <w:tcPr>
            <w:tcW w:w="861" w:type="pct"/>
            <w:noWrap/>
            <w:hideMark/>
          </w:tcPr>
          <w:p w14:paraId="1F33F25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26E548E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452B8AF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5604670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1609CF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opolamine</w:t>
            </w:r>
          </w:p>
        </w:tc>
        <w:tc>
          <w:tcPr>
            <w:tcW w:w="861" w:type="pct"/>
            <w:noWrap/>
            <w:hideMark/>
          </w:tcPr>
          <w:p w14:paraId="327356E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DD8955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48E6B6E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tion sickness</w:t>
            </w:r>
          </w:p>
        </w:tc>
      </w:tr>
      <w:tr w:rsidR="001E1F86" w:rsidRPr="00B644FB" w14:paraId="13A67F9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1F17BF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olifenacin</w:t>
            </w:r>
          </w:p>
        </w:tc>
        <w:tc>
          <w:tcPr>
            <w:tcW w:w="861" w:type="pct"/>
            <w:noWrap/>
            <w:hideMark/>
          </w:tcPr>
          <w:p w14:paraId="282CA4D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53BBBE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64906CB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6D8B5EF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579B40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iotropium</w:t>
            </w:r>
          </w:p>
        </w:tc>
        <w:tc>
          <w:tcPr>
            <w:tcW w:w="861" w:type="pct"/>
            <w:noWrap/>
            <w:hideMark/>
          </w:tcPr>
          <w:p w14:paraId="58FC20C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5B830B0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4D4BBC8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ronic obstructive pulmonary disease; Rhinorrhea</w:t>
            </w:r>
          </w:p>
        </w:tc>
      </w:tr>
      <w:tr w:rsidR="001E1F86" w:rsidRPr="00B644FB" w14:paraId="2C2415BA" w14:textId="77777777" w:rsidTr="00604652">
        <w:trPr>
          <w:trHeight w:val="340"/>
        </w:trPr>
        <w:tc>
          <w:tcPr>
            <w:tcW w:w="1142" w:type="pct"/>
            <w:hideMark/>
          </w:tcPr>
          <w:p w14:paraId="16C78CE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olterodine</w:t>
            </w:r>
          </w:p>
        </w:tc>
        <w:tc>
          <w:tcPr>
            <w:tcW w:w="861" w:type="pct"/>
            <w:noWrap/>
            <w:hideMark/>
          </w:tcPr>
          <w:p w14:paraId="0075BCA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3FD3561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299AA12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42621CD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F6256E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ospium</w:t>
            </w:r>
          </w:p>
        </w:tc>
        <w:tc>
          <w:tcPr>
            <w:tcW w:w="861" w:type="pct"/>
            <w:noWrap/>
            <w:hideMark/>
          </w:tcPr>
          <w:p w14:paraId="7AAC25E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39369D8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7F462E1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veractive bladder; Enuresis; Neurogenic bladder</w:t>
            </w:r>
          </w:p>
        </w:tc>
      </w:tr>
      <w:tr w:rsidR="001E1F86" w:rsidRPr="00B644FB" w14:paraId="1721636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8F935D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Umeclidinium</w:t>
            </w:r>
          </w:p>
        </w:tc>
        <w:tc>
          <w:tcPr>
            <w:tcW w:w="861" w:type="pct"/>
            <w:noWrap/>
            <w:hideMark/>
          </w:tcPr>
          <w:p w14:paraId="1B93CC8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101B2DB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scarinic receptor antagonist</w:t>
            </w:r>
          </w:p>
        </w:tc>
        <w:tc>
          <w:tcPr>
            <w:tcW w:w="1522" w:type="pct"/>
            <w:noWrap/>
            <w:hideMark/>
          </w:tcPr>
          <w:p w14:paraId="7DB4AB6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ronic obstructive pulmonary disease; Rhinorrhea</w:t>
            </w:r>
          </w:p>
        </w:tc>
      </w:tr>
      <w:tr w:rsidR="001E1F86" w:rsidRPr="00B644FB" w14:paraId="0FF2ABA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6EFCC3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icotine</w:t>
            </w:r>
          </w:p>
        </w:tc>
        <w:tc>
          <w:tcPr>
            <w:tcW w:w="861" w:type="pct"/>
            <w:noWrap/>
            <w:hideMark/>
          </w:tcPr>
          <w:p w14:paraId="687A841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3F2966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icotinic ACh receptor agonist</w:t>
            </w:r>
          </w:p>
        </w:tc>
        <w:tc>
          <w:tcPr>
            <w:tcW w:w="1522" w:type="pct"/>
            <w:noWrap/>
            <w:hideMark/>
          </w:tcPr>
          <w:p w14:paraId="3252076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moking, Smoking cessation</w:t>
            </w:r>
          </w:p>
        </w:tc>
      </w:tr>
      <w:tr w:rsidR="001E1F86" w:rsidRPr="00B644FB" w14:paraId="21ABB0B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BAFBFB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Succinylcholine</w:t>
            </w:r>
          </w:p>
        </w:tc>
        <w:tc>
          <w:tcPr>
            <w:tcW w:w="861" w:type="pct"/>
            <w:noWrap/>
            <w:hideMark/>
          </w:tcPr>
          <w:p w14:paraId="505BBDF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A93231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icotinic ACh receptor agonist</w:t>
            </w:r>
          </w:p>
        </w:tc>
        <w:tc>
          <w:tcPr>
            <w:tcW w:w="1522" w:type="pct"/>
            <w:noWrap/>
            <w:hideMark/>
          </w:tcPr>
          <w:p w14:paraId="29B50C75" w14:textId="3CDB12B2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rgery</w:t>
            </w:r>
            <w:ins w:id="31" w:author="Keser, Zafer, M.D." w:date="2022-03-27T12:22:00Z">
              <w:r w:rsidR="00E933C7">
                <w:rPr>
                  <w:color w:val="000000"/>
                </w:rPr>
                <w:t>, skeletal muscle relaxation</w:t>
              </w:r>
            </w:ins>
          </w:p>
        </w:tc>
      </w:tr>
      <w:tr w:rsidR="001E1F86" w:rsidRPr="00B644FB" w14:paraId="68403B8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2A6DF2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Varenicline</w:t>
            </w:r>
          </w:p>
        </w:tc>
        <w:tc>
          <w:tcPr>
            <w:tcW w:w="861" w:type="pct"/>
            <w:noWrap/>
            <w:hideMark/>
          </w:tcPr>
          <w:p w14:paraId="66CCAF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5583AE6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icotinic ACh receptor agonist</w:t>
            </w:r>
          </w:p>
        </w:tc>
        <w:tc>
          <w:tcPr>
            <w:tcW w:w="1522" w:type="pct"/>
            <w:noWrap/>
            <w:hideMark/>
          </w:tcPr>
          <w:p w14:paraId="37C6FF6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moking cessation</w:t>
            </w:r>
          </w:p>
        </w:tc>
      </w:tr>
      <w:tr w:rsidR="001E1F86" w:rsidRPr="00B644FB" w14:paraId="42F2BA2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33782B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nepezil</w:t>
            </w:r>
          </w:p>
        </w:tc>
        <w:tc>
          <w:tcPr>
            <w:tcW w:w="861" w:type="pct"/>
            <w:noWrap/>
            <w:hideMark/>
          </w:tcPr>
          <w:p w14:paraId="039F02A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6345A9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oncovalent reversible inhibitor, acetylcholinesterase inhibitor</w:t>
            </w:r>
          </w:p>
        </w:tc>
        <w:tc>
          <w:tcPr>
            <w:tcW w:w="1522" w:type="pct"/>
            <w:noWrap/>
            <w:hideMark/>
          </w:tcPr>
          <w:p w14:paraId="21833E1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zheimer’s disease</w:t>
            </w:r>
          </w:p>
        </w:tc>
      </w:tr>
      <w:tr w:rsidR="001E1F86" w:rsidRPr="00B644FB" w14:paraId="142806A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4DB3D8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lantamine</w:t>
            </w:r>
          </w:p>
        </w:tc>
        <w:tc>
          <w:tcPr>
            <w:tcW w:w="861" w:type="pct"/>
            <w:noWrap/>
            <w:hideMark/>
          </w:tcPr>
          <w:p w14:paraId="19D4776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06F6758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oncovalent reversible inhibitor, acetylcholinesterase inhibitor</w:t>
            </w:r>
          </w:p>
        </w:tc>
        <w:tc>
          <w:tcPr>
            <w:tcW w:w="1522" w:type="pct"/>
            <w:noWrap/>
            <w:hideMark/>
          </w:tcPr>
          <w:p w14:paraId="3807893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zheimer’s disease</w:t>
            </w:r>
          </w:p>
        </w:tc>
      </w:tr>
      <w:tr w:rsidR="001E1F86" w:rsidRPr="00B644FB" w14:paraId="040F713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E932DC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acrine</w:t>
            </w:r>
          </w:p>
        </w:tc>
        <w:tc>
          <w:tcPr>
            <w:tcW w:w="861" w:type="pct"/>
            <w:noWrap/>
            <w:hideMark/>
          </w:tcPr>
          <w:p w14:paraId="4F50C6B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olinergic</w:t>
            </w:r>
          </w:p>
        </w:tc>
        <w:tc>
          <w:tcPr>
            <w:tcW w:w="1475" w:type="pct"/>
            <w:noWrap/>
            <w:hideMark/>
          </w:tcPr>
          <w:p w14:paraId="68E56CD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oncovalent reversible inhibitors</w:t>
            </w:r>
          </w:p>
        </w:tc>
        <w:tc>
          <w:tcPr>
            <w:tcW w:w="1522" w:type="pct"/>
            <w:noWrap/>
            <w:hideMark/>
          </w:tcPr>
          <w:p w14:paraId="448D840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zheimer’s disease</w:t>
            </w:r>
          </w:p>
        </w:tc>
      </w:tr>
      <w:tr w:rsidR="001E1F86" w:rsidRPr="00B644FB" w14:paraId="2437144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F770E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prazolam</w:t>
            </w:r>
          </w:p>
        </w:tc>
        <w:tc>
          <w:tcPr>
            <w:tcW w:w="861" w:type="pct"/>
            <w:noWrap/>
            <w:hideMark/>
          </w:tcPr>
          <w:p w14:paraId="758503B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AECB7B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364F889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xiety disorders</w:t>
            </w:r>
          </w:p>
        </w:tc>
      </w:tr>
      <w:tr w:rsidR="001E1F86" w:rsidRPr="00B644FB" w14:paraId="6E9A585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0115CA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lordiazepoxide</w:t>
            </w:r>
          </w:p>
        </w:tc>
        <w:tc>
          <w:tcPr>
            <w:tcW w:w="861" w:type="pct"/>
            <w:noWrap/>
            <w:hideMark/>
          </w:tcPr>
          <w:p w14:paraId="651B63D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66D29A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3882022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xiety disorders; Alcohol withdrawal</w:t>
            </w:r>
          </w:p>
        </w:tc>
      </w:tr>
      <w:tr w:rsidR="001E1F86" w:rsidRPr="00B644FB" w14:paraId="53F6B9C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23B828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lorazepate</w:t>
            </w:r>
          </w:p>
        </w:tc>
        <w:tc>
          <w:tcPr>
            <w:tcW w:w="861" w:type="pct"/>
            <w:noWrap/>
            <w:hideMark/>
          </w:tcPr>
          <w:p w14:paraId="300A6F9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1B68072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00E7B42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xiety disorders</w:t>
            </w:r>
          </w:p>
        </w:tc>
      </w:tr>
      <w:tr w:rsidR="001E1F86" w:rsidRPr="00B644FB" w14:paraId="5981020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B419B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Estazolam</w:t>
            </w:r>
          </w:p>
        </w:tc>
        <w:tc>
          <w:tcPr>
            <w:tcW w:w="861" w:type="pct"/>
            <w:noWrap/>
            <w:hideMark/>
          </w:tcPr>
          <w:p w14:paraId="5EFB2A8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649A5C3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10D1BE5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xiety disorders</w:t>
            </w:r>
          </w:p>
        </w:tc>
      </w:tr>
      <w:tr w:rsidR="001E1F86" w:rsidRPr="00B644FB" w14:paraId="65AB902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53887C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Flurazepam</w:t>
            </w:r>
          </w:p>
        </w:tc>
        <w:tc>
          <w:tcPr>
            <w:tcW w:w="861" w:type="pct"/>
            <w:noWrap/>
            <w:hideMark/>
          </w:tcPr>
          <w:p w14:paraId="24BD11E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465223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36DD5FA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0FFCC8E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1C676D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orazepam</w:t>
            </w:r>
          </w:p>
        </w:tc>
        <w:tc>
          <w:tcPr>
            <w:tcW w:w="861" w:type="pct"/>
            <w:noWrap/>
            <w:hideMark/>
          </w:tcPr>
          <w:p w14:paraId="35C92EC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21475F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044EB8A6" w14:textId="77777777" w:rsidR="00E933C7" w:rsidRDefault="001E1F86" w:rsidP="00604652">
            <w:pPr>
              <w:spacing w:line="480" w:lineRule="auto"/>
              <w:rPr>
                <w:ins w:id="32" w:author="Keser, Zafer, M.D." w:date="2022-03-27T12:23:00Z"/>
                <w:color w:val="000000"/>
              </w:rPr>
            </w:pPr>
            <w:r w:rsidRPr="00B644FB">
              <w:rPr>
                <w:color w:val="000000"/>
              </w:rPr>
              <w:t>Anxiety disorders; Alcohol withdrawal</w:t>
            </w:r>
            <w:ins w:id="33" w:author="Keser, Zafer, M.D." w:date="2022-03-27T12:23:00Z">
              <w:r w:rsidR="00E933C7">
                <w:rPr>
                  <w:color w:val="000000"/>
                </w:rPr>
                <w:t xml:space="preserve">, </w:t>
              </w:r>
            </w:ins>
          </w:p>
          <w:p w14:paraId="65FF58C1" w14:textId="4A4A9F0F" w:rsidR="001E1F86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34" w:author="Keser, Zafer, M.D." w:date="2022-03-27T12:26:00Z">
              <w:r>
                <w:rPr>
                  <w:color w:val="000000"/>
                </w:rPr>
                <w:t>Antiseizure</w:t>
              </w:r>
            </w:ins>
          </w:p>
        </w:tc>
      </w:tr>
      <w:tr w:rsidR="001E1F86" w:rsidRPr="00B644FB" w14:paraId="6F70424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FB3CF6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dazolam</w:t>
            </w:r>
          </w:p>
        </w:tc>
        <w:tc>
          <w:tcPr>
            <w:tcW w:w="861" w:type="pct"/>
            <w:noWrap/>
            <w:hideMark/>
          </w:tcPr>
          <w:p w14:paraId="6029B1C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3A964B8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38156ABD" w14:textId="77777777" w:rsidR="001E1F86" w:rsidRDefault="001E1F86" w:rsidP="00604652">
            <w:pPr>
              <w:spacing w:line="480" w:lineRule="auto"/>
              <w:rPr>
                <w:ins w:id="35" w:author="Keser, Zafer, M.D." w:date="2022-03-27T12:23:00Z"/>
                <w:color w:val="000000"/>
              </w:rPr>
            </w:pPr>
            <w:r w:rsidRPr="00B644FB">
              <w:rPr>
                <w:color w:val="000000"/>
              </w:rPr>
              <w:t>Intraoperative medication; Preanesthetic</w:t>
            </w:r>
          </w:p>
          <w:p w14:paraId="32DD50C4" w14:textId="075BF75C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36" w:author="Keser, Zafer, M.D." w:date="2022-03-27T12:26:00Z">
              <w:r>
                <w:rPr>
                  <w:color w:val="000000"/>
                </w:rPr>
                <w:t>Antiseizure</w:t>
              </w:r>
            </w:ins>
          </w:p>
        </w:tc>
      </w:tr>
      <w:tr w:rsidR="001E1F86" w:rsidRPr="00B644FB" w14:paraId="7A7A229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0AC484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xazepam</w:t>
            </w:r>
          </w:p>
        </w:tc>
        <w:tc>
          <w:tcPr>
            <w:tcW w:w="861" w:type="pct"/>
            <w:noWrap/>
            <w:hideMark/>
          </w:tcPr>
          <w:p w14:paraId="2C5ECB5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4BAC0E9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22B7A67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xiety disorders; Alcohol withdrawal</w:t>
            </w:r>
          </w:p>
        </w:tc>
      </w:tr>
      <w:tr w:rsidR="001E1F86" w:rsidRPr="00B644FB" w14:paraId="1DCDB70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A8E8C6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Quazepam</w:t>
            </w:r>
          </w:p>
        </w:tc>
        <w:tc>
          <w:tcPr>
            <w:tcW w:w="861" w:type="pct"/>
            <w:noWrap/>
            <w:hideMark/>
          </w:tcPr>
          <w:p w14:paraId="09ADC54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6A77126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750A0E2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30FB16E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7F243C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emazepam</w:t>
            </w:r>
          </w:p>
        </w:tc>
        <w:tc>
          <w:tcPr>
            <w:tcW w:w="861" w:type="pct"/>
            <w:noWrap/>
            <w:hideMark/>
          </w:tcPr>
          <w:p w14:paraId="241E2B4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346E95C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11742D5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6DABA71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BA96DC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Triazolam</w:t>
            </w:r>
          </w:p>
        </w:tc>
        <w:tc>
          <w:tcPr>
            <w:tcW w:w="861" w:type="pct"/>
            <w:noWrap/>
            <w:hideMark/>
          </w:tcPr>
          <w:p w14:paraId="1DE58CC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A55FF6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Benzodiazepines </w:t>
            </w:r>
            <w:proofErr w:type="spellStart"/>
            <w:r w:rsidRPr="00B644FB">
              <w:rPr>
                <w:color w:val="000000"/>
              </w:rPr>
              <w:t>dynergistic</w:t>
            </w:r>
            <w:proofErr w:type="spellEnd"/>
            <w:r w:rsidRPr="00B644FB">
              <w:rPr>
                <w:color w:val="000000"/>
              </w:rPr>
              <w:t xml:space="preserve"> with other CNS depressants</w:t>
            </w:r>
          </w:p>
        </w:tc>
        <w:tc>
          <w:tcPr>
            <w:tcW w:w="1522" w:type="pct"/>
            <w:noWrap/>
            <w:hideMark/>
          </w:tcPr>
          <w:p w14:paraId="20335E0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40DECFA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D36B23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tiripentol</w:t>
            </w:r>
          </w:p>
        </w:tc>
        <w:tc>
          <w:tcPr>
            <w:tcW w:w="861" w:type="pct"/>
            <w:noWrap/>
            <w:hideMark/>
          </w:tcPr>
          <w:p w14:paraId="665FC81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38CDC2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GABA uptake/GABA </w:t>
            </w:r>
            <w:proofErr w:type="spellStart"/>
            <w:r w:rsidRPr="00B644FB">
              <w:rPr>
                <w:color w:val="000000"/>
              </w:rPr>
              <w:t>transminase</w:t>
            </w:r>
            <w:proofErr w:type="spellEnd"/>
            <w:r w:rsidRPr="00B644FB">
              <w:rPr>
                <w:color w:val="000000"/>
              </w:rPr>
              <w:t xml:space="preserve"> inhibitor</w:t>
            </w:r>
          </w:p>
        </w:tc>
        <w:tc>
          <w:tcPr>
            <w:tcW w:w="1522" w:type="pct"/>
            <w:noWrap/>
            <w:hideMark/>
          </w:tcPr>
          <w:p w14:paraId="4DE7637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3559ED7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ED0045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iagabine</w:t>
            </w:r>
          </w:p>
        </w:tc>
        <w:tc>
          <w:tcPr>
            <w:tcW w:w="861" w:type="pct"/>
            <w:noWrap/>
            <w:hideMark/>
          </w:tcPr>
          <w:p w14:paraId="4D4367E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2DF6E5A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GABA uptake/GABA </w:t>
            </w:r>
            <w:proofErr w:type="spellStart"/>
            <w:r w:rsidRPr="00B644FB">
              <w:rPr>
                <w:color w:val="000000"/>
              </w:rPr>
              <w:t>transminase</w:t>
            </w:r>
            <w:proofErr w:type="spellEnd"/>
            <w:r w:rsidRPr="00B644FB">
              <w:rPr>
                <w:color w:val="000000"/>
              </w:rPr>
              <w:t xml:space="preserve"> inhibitor</w:t>
            </w:r>
          </w:p>
        </w:tc>
        <w:tc>
          <w:tcPr>
            <w:tcW w:w="1522" w:type="pct"/>
            <w:noWrap/>
            <w:hideMark/>
          </w:tcPr>
          <w:p w14:paraId="73D45F5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7BA74E9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5F6A5F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Vigabatrin</w:t>
            </w:r>
          </w:p>
        </w:tc>
        <w:tc>
          <w:tcPr>
            <w:tcW w:w="861" w:type="pct"/>
            <w:noWrap/>
            <w:hideMark/>
          </w:tcPr>
          <w:p w14:paraId="724920F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7A82545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GABA uptake/GABA </w:t>
            </w:r>
            <w:proofErr w:type="spellStart"/>
            <w:r w:rsidRPr="00B644FB">
              <w:rPr>
                <w:color w:val="000000"/>
              </w:rPr>
              <w:t>transminase</w:t>
            </w:r>
            <w:proofErr w:type="spellEnd"/>
            <w:r w:rsidRPr="00B644FB">
              <w:rPr>
                <w:color w:val="000000"/>
              </w:rPr>
              <w:t xml:space="preserve"> inhibitor</w:t>
            </w:r>
          </w:p>
        </w:tc>
        <w:tc>
          <w:tcPr>
            <w:tcW w:w="1522" w:type="pct"/>
            <w:noWrap/>
            <w:hideMark/>
          </w:tcPr>
          <w:p w14:paraId="74EB22E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601F2F6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C7EB9C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lobazam</w:t>
            </w:r>
          </w:p>
        </w:tc>
        <w:tc>
          <w:tcPr>
            <w:tcW w:w="861" w:type="pct"/>
            <w:noWrap/>
            <w:hideMark/>
          </w:tcPr>
          <w:p w14:paraId="04A975F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74201FF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 allosteric modulator (benzodiazepines, </w:t>
            </w:r>
            <w:proofErr w:type="spellStart"/>
            <w:r w:rsidRPr="00B644FB">
              <w:rPr>
                <w:color w:val="000000"/>
              </w:rPr>
              <w:t>barbituates</w:t>
            </w:r>
            <w:proofErr w:type="spellEnd"/>
            <w:r w:rsidRPr="00B644FB">
              <w:rPr>
                <w:color w:val="000000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0F76EAE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4722AAD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7699FA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lonazepam</w:t>
            </w:r>
          </w:p>
        </w:tc>
        <w:tc>
          <w:tcPr>
            <w:tcW w:w="861" w:type="pct"/>
            <w:noWrap/>
            <w:hideMark/>
          </w:tcPr>
          <w:p w14:paraId="1A1F072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336297E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 allosteric modulator (benzodiazepines, </w:t>
            </w:r>
            <w:proofErr w:type="spellStart"/>
            <w:r w:rsidRPr="00B644FB">
              <w:rPr>
                <w:color w:val="000000"/>
              </w:rPr>
              <w:t>barbituates</w:t>
            </w:r>
            <w:proofErr w:type="spellEnd"/>
            <w:r w:rsidRPr="00B644FB">
              <w:rPr>
                <w:color w:val="000000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686A0A8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5E19284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800029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iazepam</w:t>
            </w:r>
          </w:p>
        </w:tc>
        <w:tc>
          <w:tcPr>
            <w:tcW w:w="861" w:type="pct"/>
            <w:noWrap/>
            <w:hideMark/>
          </w:tcPr>
          <w:p w14:paraId="537065E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1A02ED5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 allosteric modulator (benzodiazepines, </w:t>
            </w:r>
            <w:proofErr w:type="spellStart"/>
            <w:r w:rsidRPr="00B644FB">
              <w:rPr>
                <w:color w:val="000000"/>
              </w:rPr>
              <w:t>barbituates</w:t>
            </w:r>
            <w:proofErr w:type="spellEnd"/>
            <w:r w:rsidRPr="00B644FB">
              <w:rPr>
                <w:color w:val="000000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7D5918C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00FEB0E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62BAB8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henobarbital</w:t>
            </w:r>
          </w:p>
        </w:tc>
        <w:tc>
          <w:tcPr>
            <w:tcW w:w="861" w:type="pct"/>
            <w:noWrap/>
            <w:hideMark/>
          </w:tcPr>
          <w:p w14:paraId="54600B3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39A5D0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 allosteric modulator </w:t>
            </w:r>
            <w:r w:rsidRPr="00B644FB">
              <w:rPr>
                <w:color w:val="000000"/>
              </w:rPr>
              <w:lastRenderedPageBreak/>
              <w:t xml:space="preserve">(benzodiazepines, </w:t>
            </w:r>
            <w:proofErr w:type="spellStart"/>
            <w:r w:rsidRPr="00B644FB">
              <w:rPr>
                <w:color w:val="000000"/>
              </w:rPr>
              <w:t>barbituates</w:t>
            </w:r>
            <w:proofErr w:type="spellEnd"/>
            <w:r w:rsidRPr="00B644FB">
              <w:rPr>
                <w:color w:val="000000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53EE88B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Antiseizure</w:t>
            </w:r>
          </w:p>
        </w:tc>
      </w:tr>
      <w:tr w:rsidR="001E1F86" w:rsidRPr="00B644FB" w14:paraId="4CEDF29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5D5C6D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rimidone</w:t>
            </w:r>
          </w:p>
        </w:tc>
        <w:tc>
          <w:tcPr>
            <w:tcW w:w="861" w:type="pct"/>
            <w:noWrap/>
            <w:hideMark/>
          </w:tcPr>
          <w:p w14:paraId="353A0B0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EC630E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 allosteric modulator (benzodiazepines, </w:t>
            </w:r>
            <w:proofErr w:type="spellStart"/>
            <w:r w:rsidRPr="00B644FB">
              <w:rPr>
                <w:color w:val="000000"/>
              </w:rPr>
              <w:t>barbituates</w:t>
            </w:r>
            <w:proofErr w:type="spellEnd"/>
            <w:r w:rsidRPr="00B644FB">
              <w:rPr>
                <w:color w:val="000000"/>
              </w:rPr>
              <w:t>)</w:t>
            </w:r>
          </w:p>
        </w:tc>
        <w:tc>
          <w:tcPr>
            <w:tcW w:w="1522" w:type="pct"/>
            <w:noWrap/>
            <w:hideMark/>
          </w:tcPr>
          <w:p w14:paraId="3B26EA57" w14:textId="77777777" w:rsidR="001E1F86" w:rsidRDefault="001E1F86" w:rsidP="00604652">
            <w:pPr>
              <w:spacing w:line="480" w:lineRule="auto"/>
              <w:rPr>
                <w:ins w:id="37" w:author="Keser, Zafer, M.D." w:date="2022-03-27T12:26:00Z"/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  <w:p w14:paraId="644F2FE9" w14:textId="7AE6180C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38" w:author="Keser, Zafer, M.D." w:date="2022-03-27T12:27:00Z">
              <w:r>
                <w:rPr>
                  <w:color w:val="000000"/>
                </w:rPr>
                <w:t>Essential tremor</w:t>
              </w:r>
            </w:ins>
          </w:p>
        </w:tc>
      </w:tr>
      <w:tr w:rsidR="001E1F86" w:rsidRPr="00B644FB" w14:paraId="12B3DEA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F8112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Valproate</w:t>
            </w:r>
          </w:p>
        </w:tc>
        <w:tc>
          <w:tcPr>
            <w:tcW w:w="861" w:type="pct"/>
            <w:noWrap/>
            <w:hideMark/>
          </w:tcPr>
          <w:p w14:paraId="75BF05A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3C48BA6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od stabilizer, mixed mechanism of action</w:t>
            </w:r>
          </w:p>
        </w:tc>
        <w:tc>
          <w:tcPr>
            <w:tcW w:w="1522" w:type="pct"/>
            <w:noWrap/>
            <w:hideMark/>
          </w:tcPr>
          <w:p w14:paraId="699869B5" w14:textId="77777777" w:rsidR="001E1F86" w:rsidRDefault="001E1F86" w:rsidP="00604652">
            <w:pPr>
              <w:spacing w:line="480" w:lineRule="auto"/>
              <w:rPr>
                <w:ins w:id="39" w:author="Keser, Zafer, M.D." w:date="2022-03-27T12:27:00Z"/>
                <w:color w:val="000000"/>
              </w:rPr>
            </w:pPr>
            <w:r w:rsidRPr="00B644FB">
              <w:rPr>
                <w:color w:val="000000"/>
              </w:rPr>
              <w:t>Bipolar disorder, Antiseizure</w:t>
            </w:r>
          </w:p>
          <w:p w14:paraId="4D24AAA8" w14:textId="0B50E946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40" w:author="Keser, Zafer, M.D." w:date="2022-03-27T12:27:00Z">
              <w:r>
                <w:rPr>
                  <w:color w:val="000000"/>
                </w:rPr>
                <w:t>Headache</w:t>
              </w:r>
            </w:ins>
          </w:p>
        </w:tc>
      </w:tr>
      <w:tr w:rsidR="001E1F86" w:rsidRPr="00B644FB" w14:paraId="2820BD6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9725F0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Eszopiclone</w:t>
            </w:r>
          </w:p>
        </w:tc>
        <w:tc>
          <w:tcPr>
            <w:tcW w:w="861" w:type="pct"/>
            <w:noWrap/>
            <w:hideMark/>
          </w:tcPr>
          <w:p w14:paraId="53B5452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6C2A8AF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 compounds - non-benzodiazepines with agonist effects at 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s</w:t>
            </w:r>
          </w:p>
        </w:tc>
        <w:tc>
          <w:tcPr>
            <w:tcW w:w="1522" w:type="pct"/>
            <w:noWrap/>
            <w:hideMark/>
          </w:tcPr>
          <w:p w14:paraId="3721D62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7D9F0DF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B0E02B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aleplon</w:t>
            </w:r>
          </w:p>
        </w:tc>
        <w:tc>
          <w:tcPr>
            <w:tcW w:w="861" w:type="pct"/>
            <w:noWrap/>
            <w:hideMark/>
          </w:tcPr>
          <w:p w14:paraId="338ADD1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7151183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 compounds - non-benzodiazepines with agonist effects at 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s</w:t>
            </w:r>
          </w:p>
        </w:tc>
        <w:tc>
          <w:tcPr>
            <w:tcW w:w="1522" w:type="pct"/>
            <w:noWrap/>
            <w:hideMark/>
          </w:tcPr>
          <w:p w14:paraId="4F1BEEA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3FAE265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9E8081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olpidem</w:t>
            </w:r>
          </w:p>
        </w:tc>
        <w:tc>
          <w:tcPr>
            <w:tcW w:w="861" w:type="pct"/>
            <w:noWrap/>
            <w:hideMark/>
          </w:tcPr>
          <w:p w14:paraId="358B0CE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327BF79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 compounds - non-benzodiazepines with agonist effects at GABA</w:t>
            </w:r>
            <w:r w:rsidRPr="00B644FB">
              <w:rPr>
                <w:color w:val="000000"/>
                <w:vertAlign w:val="subscript"/>
              </w:rPr>
              <w:t>A</w:t>
            </w:r>
            <w:r w:rsidRPr="00B644FB">
              <w:rPr>
                <w:color w:val="000000"/>
              </w:rPr>
              <w:t xml:space="preserve"> receptors</w:t>
            </w:r>
          </w:p>
        </w:tc>
        <w:tc>
          <w:tcPr>
            <w:tcW w:w="1522" w:type="pct"/>
            <w:noWrap/>
            <w:hideMark/>
          </w:tcPr>
          <w:p w14:paraId="58D6B36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nsomnia</w:t>
            </w:r>
          </w:p>
        </w:tc>
      </w:tr>
      <w:tr w:rsidR="001E1F86" w:rsidRPr="00B644FB" w14:paraId="63DC69C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701342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pentin</w:t>
            </w:r>
          </w:p>
        </w:tc>
        <w:tc>
          <w:tcPr>
            <w:tcW w:w="861" w:type="pct"/>
            <w:noWrap/>
            <w:hideMark/>
          </w:tcPr>
          <w:p w14:paraId="243B0C5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0854703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pha-2-delta calcium channel ligand</w:t>
            </w:r>
          </w:p>
        </w:tc>
        <w:tc>
          <w:tcPr>
            <w:tcW w:w="1522" w:type="pct"/>
            <w:noWrap/>
            <w:hideMark/>
          </w:tcPr>
          <w:p w14:paraId="58C3BCE7" w14:textId="77777777" w:rsidR="001E1F86" w:rsidRDefault="001E1F86" w:rsidP="00604652">
            <w:pPr>
              <w:spacing w:line="480" w:lineRule="auto"/>
              <w:rPr>
                <w:ins w:id="41" w:author="Keser, Zafer, M.D." w:date="2022-03-27T12:27:00Z"/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  <w:p w14:paraId="2A60EFCE" w14:textId="24758CBA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42" w:author="Keser, Zafer, M.D." w:date="2022-03-27T12:27:00Z">
              <w:r>
                <w:rPr>
                  <w:color w:val="000000"/>
                </w:rPr>
                <w:t>Neuropathic pain</w:t>
              </w:r>
            </w:ins>
          </w:p>
        </w:tc>
      </w:tr>
      <w:tr w:rsidR="001E1F86" w:rsidRPr="00B644FB" w14:paraId="4F242E8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9D3F7F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Pregabalin</w:t>
            </w:r>
          </w:p>
        </w:tc>
        <w:tc>
          <w:tcPr>
            <w:tcW w:w="861" w:type="pct"/>
            <w:noWrap/>
            <w:hideMark/>
          </w:tcPr>
          <w:p w14:paraId="73DCFA2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7F74825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pha-2-delta calcium channel ligand</w:t>
            </w:r>
          </w:p>
        </w:tc>
        <w:tc>
          <w:tcPr>
            <w:tcW w:w="1522" w:type="pct"/>
            <w:noWrap/>
            <w:hideMark/>
          </w:tcPr>
          <w:p w14:paraId="484FD3E3" w14:textId="77777777" w:rsidR="001E1F86" w:rsidRDefault="001E1F86" w:rsidP="00604652">
            <w:pPr>
              <w:spacing w:line="480" w:lineRule="auto"/>
              <w:rPr>
                <w:ins w:id="43" w:author="Keser, Zafer, M.D." w:date="2022-03-27T12:27:00Z"/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  <w:p w14:paraId="33B8AF27" w14:textId="39807BB7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44" w:author="Keser, Zafer, M.D." w:date="2022-03-27T12:27:00Z">
              <w:r>
                <w:rPr>
                  <w:color w:val="000000"/>
                </w:rPr>
                <w:t>Neuropathic pain</w:t>
              </w:r>
            </w:ins>
          </w:p>
        </w:tc>
      </w:tr>
      <w:tr w:rsidR="001E1F86" w:rsidRPr="00B644FB" w14:paraId="5622E7E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A19D63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Ethosuximide</w:t>
            </w:r>
          </w:p>
        </w:tc>
        <w:tc>
          <w:tcPr>
            <w:tcW w:w="861" w:type="pct"/>
            <w:noWrap/>
            <w:hideMark/>
          </w:tcPr>
          <w:p w14:paraId="0C3B1E4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530427C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locks alpha 1 subunit of T-type calcium channel (thalamic action potentials)</w:t>
            </w:r>
          </w:p>
        </w:tc>
        <w:tc>
          <w:tcPr>
            <w:tcW w:w="1522" w:type="pct"/>
            <w:noWrap/>
            <w:hideMark/>
          </w:tcPr>
          <w:p w14:paraId="617810A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370830F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428371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onisamide</w:t>
            </w:r>
          </w:p>
        </w:tc>
        <w:tc>
          <w:tcPr>
            <w:tcW w:w="861" w:type="pct"/>
            <w:noWrap/>
            <w:hideMark/>
          </w:tcPr>
          <w:p w14:paraId="65D6CFA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7CE88F5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locks alpha 1 subunit of T-type calcium channel (thalamic action potentials)</w:t>
            </w:r>
          </w:p>
        </w:tc>
        <w:tc>
          <w:tcPr>
            <w:tcW w:w="1522" w:type="pct"/>
            <w:noWrap/>
            <w:hideMark/>
          </w:tcPr>
          <w:p w14:paraId="00CF980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seizure</w:t>
            </w:r>
          </w:p>
        </w:tc>
      </w:tr>
      <w:tr w:rsidR="001E1F86" w:rsidRPr="00B644FB" w14:paraId="6A7BAD6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04B47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mantadine</w:t>
            </w:r>
          </w:p>
        </w:tc>
        <w:tc>
          <w:tcPr>
            <w:tcW w:w="861" w:type="pct"/>
            <w:noWrap/>
            <w:hideMark/>
          </w:tcPr>
          <w:p w14:paraId="72F7622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ABAergic</w:t>
            </w:r>
          </w:p>
        </w:tc>
        <w:tc>
          <w:tcPr>
            <w:tcW w:w="1475" w:type="pct"/>
            <w:noWrap/>
            <w:hideMark/>
          </w:tcPr>
          <w:p w14:paraId="177DE20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xed mechanism of action</w:t>
            </w:r>
          </w:p>
        </w:tc>
        <w:tc>
          <w:tcPr>
            <w:tcW w:w="1522" w:type="pct"/>
            <w:noWrap/>
            <w:hideMark/>
          </w:tcPr>
          <w:p w14:paraId="5354779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</w:t>
            </w:r>
          </w:p>
        </w:tc>
      </w:tr>
      <w:tr w:rsidR="001E1F86" w:rsidRPr="00B644FB" w14:paraId="405717C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5B8E77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ripiprazole</w:t>
            </w:r>
          </w:p>
        </w:tc>
        <w:tc>
          <w:tcPr>
            <w:tcW w:w="861" w:type="pct"/>
            <w:noWrap/>
            <w:hideMark/>
          </w:tcPr>
          <w:p w14:paraId="4194BB4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1E0DCE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partial agonist, atypical antipsychotic</w:t>
            </w:r>
          </w:p>
        </w:tc>
        <w:tc>
          <w:tcPr>
            <w:tcW w:w="1522" w:type="pct"/>
            <w:noWrap/>
            <w:hideMark/>
          </w:tcPr>
          <w:p w14:paraId="2A880C9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sychotic disorders; bipolar disorder; Schizophrenia</w:t>
            </w:r>
          </w:p>
        </w:tc>
      </w:tr>
      <w:tr w:rsidR="001E1F86" w:rsidRPr="00B644FB" w14:paraId="6864C89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8381CD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motriptan</w:t>
            </w:r>
          </w:p>
        </w:tc>
        <w:tc>
          <w:tcPr>
            <w:tcW w:w="861" w:type="pct"/>
            <w:noWrap/>
            <w:hideMark/>
          </w:tcPr>
          <w:p w14:paraId="4BB80F8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F3834D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5A50CA11" w14:textId="26115904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graine</w:t>
            </w:r>
            <w:ins w:id="45" w:author="Keser, Zafer, M.D." w:date="2022-03-27T12:28:00Z">
              <w:r w:rsidR="00E933C7">
                <w:rPr>
                  <w:color w:val="000000"/>
                </w:rPr>
                <w:t>-abortive</w:t>
              </w:r>
            </w:ins>
          </w:p>
        </w:tc>
      </w:tr>
      <w:tr w:rsidR="001E1F86" w:rsidRPr="00B644FB" w14:paraId="2DBF71B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D71121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Eletriptan</w:t>
            </w:r>
          </w:p>
        </w:tc>
        <w:tc>
          <w:tcPr>
            <w:tcW w:w="861" w:type="pct"/>
            <w:noWrap/>
            <w:hideMark/>
          </w:tcPr>
          <w:p w14:paraId="75CFDB2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216C56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7E9ED0DC" w14:textId="2FEB4B11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graine</w:t>
            </w:r>
            <w:ins w:id="46" w:author="Keser, Zafer, M.D." w:date="2022-03-27T12:28:00Z">
              <w:r w:rsidR="00E933C7">
                <w:rPr>
                  <w:color w:val="000000"/>
                </w:rPr>
                <w:t>-abortive</w:t>
              </w:r>
            </w:ins>
          </w:p>
        </w:tc>
      </w:tr>
      <w:tr w:rsidR="001E1F86" w:rsidRPr="00B644FB" w14:paraId="75F4559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47A8BF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Frovatriptan</w:t>
            </w:r>
          </w:p>
        </w:tc>
        <w:tc>
          <w:tcPr>
            <w:tcW w:w="861" w:type="pct"/>
            <w:noWrap/>
            <w:hideMark/>
          </w:tcPr>
          <w:p w14:paraId="0C5860B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582379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5F9BC57E" w14:textId="765F9674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graine</w:t>
            </w:r>
            <w:ins w:id="47" w:author="Keser, Zafer, M.D." w:date="2022-03-27T12:28:00Z">
              <w:r w:rsidR="00E933C7">
                <w:rPr>
                  <w:color w:val="000000"/>
                </w:rPr>
                <w:t>-abortive</w:t>
              </w:r>
            </w:ins>
          </w:p>
        </w:tc>
      </w:tr>
      <w:tr w:rsidR="001E1F86" w:rsidRPr="00B644FB" w14:paraId="5F082B8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984E53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Naratriptan</w:t>
            </w:r>
          </w:p>
        </w:tc>
        <w:tc>
          <w:tcPr>
            <w:tcW w:w="861" w:type="pct"/>
            <w:noWrap/>
            <w:hideMark/>
          </w:tcPr>
          <w:p w14:paraId="3A59402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CFFBAB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49ABCDEF" w14:textId="44772895" w:rsidR="001E1F86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48" w:author="Keser, Zafer, M.D." w:date="2022-03-27T12:28:00Z">
              <w:r w:rsidRPr="00B644FB">
                <w:rPr>
                  <w:color w:val="000000"/>
                </w:rPr>
                <w:t>Migraine</w:t>
              </w:r>
              <w:r>
                <w:rPr>
                  <w:color w:val="000000"/>
                </w:rPr>
                <w:t>-abortive</w:t>
              </w:r>
            </w:ins>
            <w:del w:id="49" w:author="Keser, Zafer, M.D." w:date="2022-03-27T12:28:00Z">
              <w:r w:rsidR="001E1F86" w:rsidRPr="00B644FB" w:rsidDel="00E933C7">
                <w:rPr>
                  <w:color w:val="000000"/>
                </w:rPr>
                <w:delText>Migraine</w:delText>
              </w:r>
            </w:del>
          </w:p>
        </w:tc>
      </w:tr>
      <w:tr w:rsidR="001E1F86" w:rsidRPr="00B644FB" w14:paraId="6B93429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77AD4D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izatriptan</w:t>
            </w:r>
          </w:p>
        </w:tc>
        <w:tc>
          <w:tcPr>
            <w:tcW w:w="861" w:type="pct"/>
            <w:noWrap/>
            <w:hideMark/>
          </w:tcPr>
          <w:p w14:paraId="1E447DD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49DA33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6E8B283B" w14:textId="4050AD31" w:rsidR="001E1F86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50" w:author="Keser, Zafer, M.D." w:date="2022-03-27T12:28:00Z">
              <w:r w:rsidRPr="00B644FB">
                <w:rPr>
                  <w:color w:val="000000"/>
                </w:rPr>
                <w:t>Migraine</w:t>
              </w:r>
              <w:r>
                <w:rPr>
                  <w:color w:val="000000"/>
                </w:rPr>
                <w:t>-abortive</w:t>
              </w:r>
            </w:ins>
            <w:del w:id="51" w:author="Keser, Zafer, M.D." w:date="2022-03-27T12:28:00Z">
              <w:r w:rsidR="001E1F86" w:rsidRPr="00B644FB" w:rsidDel="00E933C7">
                <w:rPr>
                  <w:color w:val="000000"/>
                </w:rPr>
                <w:delText>Migraine</w:delText>
              </w:r>
            </w:del>
          </w:p>
        </w:tc>
      </w:tr>
      <w:tr w:rsidR="001E1F86" w:rsidRPr="00B644FB" w14:paraId="61C0FE6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B6D742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umatriptan</w:t>
            </w:r>
          </w:p>
        </w:tc>
        <w:tc>
          <w:tcPr>
            <w:tcW w:w="861" w:type="pct"/>
            <w:noWrap/>
            <w:hideMark/>
          </w:tcPr>
          <w:p w14:paraId="010D5D3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8BE2CD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32CC46B3" w14:textId="10B2BFB2" w:rsidR="001E1F86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52" w:author="Keser, Zafer, M.D." w:date="2022-03-27T12:28:00Z">
              <w:r w:rsidRPr="00B644FB">
                <w:rPr>
                  <w:color w:val="000000"/>
                </w:rPr>
                <w:t>Migraine</w:t>
              </w:r>
              <w:r>
                <w:rPr>
                  <w:color w:val="000000"/>
                </w:rPr>
                <w:t>-abortive</w:t>
              </w:r>
            </w:ins>
            <w:del w:id="53" w:author="Keser, Zafer, M.D." w:date="2022-03-27T12:28:00Z">
              <w:r w:rsidR="001E1F86" w:rsidRPr="00B644FB" w:rsidDel="00E933C7">
                <w:rPr>
                  <w:color w:val="000000"/>
                </w:rPr>
                <w:delText>Migraine</w:delText>
              </w:r>
            </w:del>
          </w:p>
        </w:tc>
      </w:tr>
      <w:tr w:rsidR="001E1F86" w:rsidRPr="00B644FB" w14:paraId="55F58C1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3EC397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olmitriptan</w:t>
            </w:r>
          </w:p>
        </w:tc>
        <w:tc>
          <w:tcPr>
            <w:tcW w:w="861" w:type="pct"/>
            <w:noWrap/>
            <w:hideMark/>
          </w:tcPr>
          <w:p w14:paraId="58655CB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3A324E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1B/1D</w:t>
            </w:r>
            <w:r w:rsidRPr="00B644FB">
              <w:rPr>
                <w:color w:val="000000"/>
              </w:rPr>
              <w:t xml:space="preserve"> receptor agonists (triptans)</w:t>
            </w:r>
          </w:p>
        </w:tc>
        <w:tc>
          <w:tcPr>
            <w:tcW w:w="1522" w:type="pct"/>
            <w:noWrap/>
            <w:hideMark/>
          </w:tcPr>
          <w:p w14:paraId="64CADFB8" w14:textId="66AA3A59" w:rsidR="001E1F86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54" w:author="Keser, Zafer, M.D." w:date="2022-03-27T12:28:00Z">
              <w:r w:rsidRPr="00B644FB">
                <w:rPr>
                  <w:color w:val="000000"/>
                </w:rPr>
                <w:t>Migraine</w:t>
              </w:r>
              <w:r>
                <w:rPr>
                  <w:color w:val="000000"/>
                </w:rPr>
                <w:t>-abortive</w:t>
              </w:r>
            </w:ins>
            <w:del w:id="55" w:author="Keser, Zafer, M.D." w:date="2022-03-27T12:28:00Z">
              <w:r w:rsidR="001E1F86" w:rsidRPr="00B644FB" w:rsidDel="00E933C7">
                <w:rPr>
                  <w:color w:val="000000"/>
                </w:rPr>
                <w:delText>Migraine</w:delText>
              </w:r>
            </w:del>
          </w:p>
        </w:tc>
      </w:tr>
      <w:tr w:rsidR="001E1F86" w:rsidRPr="00B644FB" w14:paraId="36EFEB8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80BCD3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senapine</w:t>
            </w:r>
          </w:p>
        </w:tc>
        <w:tc>
          <w:tcPr>
            <w:tcW w:w="861" w:type="pct"/>
            <w:noWrap/>
            <w:hideMark/>
          </w:tcPr>
          <w:p w14:paraId="07CD34D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670DE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1322BE6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093DFBF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D2C9AE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loperidone</w:t>
            </w:r>
          </w:p>
        </w:tc>
        <w:tc>
          <w:tcPr>
            <w:tcW w:w="861" w:type="pct"/>
            <w:noWrap/>
            <w:hideMark/>
          </w:tcPr>
          <w:p w14:paraId="233E599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A00DE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7E727D4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369DB5B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9F727E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liperidone</w:t>
            </w:r>
          </w:p>
        </w:tc>
        <w:tc>
          <w:tcPr>
            <w:tcW w:w="861" w:type="pct"/>
            <w:noWrap/>
            <w:hideMark/>
          </w:tcPr>
          <w:p w14:paraId="09C2196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655CB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54615F9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6D0F6D0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B5129B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tindole</w:t>
            </w:r>
          </w:p>
        </w:tc>
        <w:tc>
          <w:tcPr>
            <w:tcW w:w="861" w:type="pct"/>
            <w:noWrap/>
            <w:hideMark/>
          </w:tcPr>
          <w:p w14:paraId="53BA0B1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348B21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36E43D4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3F71862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3D5E9F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Ziprasidone</w:t>
            </w:r>
          </w:p>
        </w:tc>
        <w:tc>
          <w:tcPr>
            <w:tcW w:w="861" w:type="pct"/>
            <w:noWrap/>
            <w:hideMark/>
          </w:tcPr>
          <w:p w14:paraId="407DE6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8F600B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5085FE1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27D8947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1338EA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urasidone</w:t>
            </w:r>
          </w:p>
        </w:tc>
        <w:tc>
          <w:tcPr>
            <w:tcW w:w="861" w:type="pct"/>
            <w:noWrap/>
            <w:hideMark/>
          </w:tcPr>
          <w:p w14:paraId="31F4A7B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1D3B5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, atypical antipsychotic</w:t>
            </w:r>
          </w:p>
          <w:p w14:paraId="01F7609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22" w:type="pct"/>
            <w:noWrap/>
            <w:hideMark/>
          </w:tcPr>
          <w:p w14:paraId="0A422D8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sychotic disorders; bipolar disorder; Schizophrenia</w:t>
            </w:r>
          </w:p>
        </w:tc>
      </w:tr>
      <w:tr w:rsidR="001E1F86" w:rsidRPr="00B644FB" w14:paraId="4F650B9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AC5070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lanzapine</w:t>
            </w:r>
          </w:p>
        </w:tc>
        <w:tc>
          <w:tcPr>
            <w:tcW w:w="861" w:type="pct"/>
            <w:noWrap/>
            <w:hideMark/>
          </w:tcPr>
          <w:p w14:paraId="33AA9FE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3C477D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, atypical antipsychotic</w:t>
            </w:r>
          </w:p>
        </w:tc>
        <w:tc>
          <w:tcPr>
            <w:tcW w:w="1522" w:type="pct"/>
            <w:noWrap/>
            <w:hideMark/>
          </w:tcPr>
          <w:p w14:paraId="1337668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sychotic disorders; bipolar disorder; Schizophrenia</w:t>
            </w:r>
          </w:p>
        </w:tc>
      </w:tr>
      <w:tr w:rsidR="001E1F86" w:rsidRPr="00B644FB" w14:paraId="2388C41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27A11F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Quetiapine</w:t>
            </w:r>
          </w:p>
        </w:tc>
        <w:tc>
          <w:tcPr>
            <w:tcW w:w="861" w:type="pct"/>
            <w:noWrap/>
            <w:hideMark/>
          </w:tcPr>
          <w:p w14:paraId="5011265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CF80B1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, atypical antipsychotic</w:t>
            </w:r>
          </w:p>
        </w:tc>
        <w:tc>
          <w:tcPr>
            <w:tcW w:w="1522" w:type="pct"/>
            <w:noWrap/>
            <w:hideMark/>
          </w:tcPr>
          <w:p w14:paraId="12CED33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Major depressive disorder; Psychotic disorders; </w:t>
            </w:r>
            <w:r w:rsidRPr="00B644FB">
              <w:rPr>
                <w:color w:val="000000"/>
              </w:rPr>
              <w:lastRenderedPageBreak/>
              <w:t>bipolar disorder; Schizophrenia</w:t>
            </w:r>
          </w:p>
        </w:tc>
      </w:tr>
      <w:tr w:rsidR="001E1F86" w:rsidRPr="00B644FB" w14:paraId="2829587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0D840A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Risperidone</w:t>
            </w:r>
          </w:p>
        </w:tc>
        <w:tc>
          <w:tcPr>
            <w:tcW w:w="861" w:type="pct"/>
            <w:noWrap/>
            <w:hideMark/>
          </w:tcPr>
          <w:p w14:paraId="133663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897BF3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, atypical antipsychotic</w:t>
            </w:r>
          </w:p>
        </w:tc>
        <w:tc>
          <w:tcPr>
            <w:tcW w:w="1522" w:type="pct"/>
            <w:noWrap/>
            <w:hideMark/>
          </w:tcPr>
          <w:p w14:paraId="6090A57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sychotic disorders; bipolar disorder; Schizophrenia</w:t>
            </w:r>
          </w:p>
        </w:tc>
      </w:tr>
      <w:tr w:rsidR="001E1F86" w:rsidRPr="00B644FB" w14:paraId="3DD28E6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533C5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imavanserin</w:t>
            </w:r>
          </w:p>
        </w:tc>
        <w:tc>
          <w:tcPr>
            <w:tcW w:w="861" w:type="pct"/>
            <w:noWrap/>
            <w:hideMark/>
          </w:tcPr>
          <w:p w14:paraId="3E3D79E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77B6EF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inverse agonist without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binding</w:t>
            </w:r>
          </w:p>
        </w:tc>
        <w:tc>
          <w:tcPr>
            <w:tcW w:w="1522" w:type="pct"/>
            <w:noWrap/>
            <w:hideMark/>
          </w:tcPr>
          <w:p w14:paraId="355CA27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 psychosis</w:t>
            </w:r>
          </w:p>
        </w:tc>
      </w:tr>
      <w:tr w:rsidR="001E1F86" w:rsidRPr="00B644FB" w14:paraId="268CAC6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1AE861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proofErr w:type="spellStart"/>
            <w:r w:rsidRPr="00B644FB">
              <w:rPr>
                <w:color w:val="000000"/>
              </w:rPr>
              <w:t>Lorcarserin</w:t>
            </w:r>
            <w:proofErr w:type="spellEnd"/>
          </w:p>
        </w:tc>
        <w:tc>
          <w:tcPr>
            <w:tcW w:w="861" w:type="pct"/>
            <w:noWrap/>
            <w:hideMark/>
          </w:tcPr>
          <w:p w14:paraId="2F5C38A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FF5BC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2C</w:t>
            </w:r>
            <w:r w:rsidRPr="00B644FB">
              <w:rPr>
                <w:color w:val="000000"/>
              </w:rPr>
              <w:t xml:space="preserve"> receptor agonist</w:t>
            </w:r>
          </w:p>
        </w:tc>
        <w:tc>
          <w:tcPr>
            <w:tcW w:w="1522" w:type="pct"/>
            <w:noWrap/>
            <w:hideMark/>
          </w:tcPr>
          <w:p w14:paraId="1141DB7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Weight loss </w:t>
            </w:r>
          </w:p>
        </w:tc>
      </w:tr>
      <w:tr w:rsidR="001E1F86" w:rsidRPr="00B644FB" w14:paraId="2FA9FB7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DBF059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losetron</w:t>
            </w:r>
          </w:p>
        </w:tc>
        <w:tc>
          <w:tcPr>
            <w:tcW w:w="861" w:type="pct"/>
            <w:noWrap/>
            <w:hideMark/>
          </w:tcPr>
          <w:p w14:paraId="2447778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4C277D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137CA3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1E1F86" w:rsidRPr="00B644FB" w14:paraId="14509F3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71FDBF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ilansetron</w:t>
            </w:r>
          </w:p>
        </w:tc>
        <w:tc>
          <w:tcPr>
            <w:tcW w:w="861" w:type="pct"/>
            <w:noWrap/>
            <w:hideMark/>
          </w:tcPr>
          <w:p w14:paraId="0C4587B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27539A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4632576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1E1F86" w:rsidRPr="00B644FB" w14:paraId="5A74D1AD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3F866F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lasetron</w:t>
            </w:r>
          </w:p>
        </w:tc>
        <w:tc>
          <w:tcPr>
            <w:tcW w:w="861" w:type="pct"/>
            <w:noWrap/>
            <w:hideMark/>
          </w:tcPr>
          <w:p w14:paraId="1B9383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537EAC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4D3738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1E1F86" w:rsidRPr="00B644FB" w14:paraId="49B8C5F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E9CB41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ranisetron</w:t>
            </w:r>
          </w:p>
        </w:tc>
        <w:tc>
          <w:tcPr>
            <w:tcW w:w="861" w:type="pct"/>
            <w:noWrap/>
            <w:hideMark/>
          </w:tcPr>
          <w:p w14:paraId="6CB497F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736A38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362BCF3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1E1F86" w:rsidRPr="00B644FB" w14:paraId="7157104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08FB14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Ondansetron</w:t>
            </w:r>
          </w:p>
        </w:tc>
        <w:tc>
          <w:tcPr>
            <w:tcW w:w="861" w:type="pct"/>
            <w:noWrap/>
            <w:hideMark/>
          </w:tcPr>
          <w:p w14:paraId="338FF59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4CE4A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690148E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1E1F86" w:rsidRPr="00B644FB" w14:paraId="07B8E115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41924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lonosetron</w:t>
            </w:r>
          </w:p>
        </w:tc>
        <w:tc>
          <w:tcPr>
            <w:tcW w:w="861" w:type="pct"/>
            <w:noWrap/>
            <w:hideMark/>
          </w:tcPr>
          <w:p w14:paraId="43A97DF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8527AF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5-HT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receptor antagonist</w:t>
            </w:r>
          </w:p>
        </w:tc>
        <w:tc>
          <w:tcPr>
            <w:tcW w:w="1522" w:type="pct"/>
            <w:noWrap/>
            <w:hideMark/>
          </w:tcPr>
          <w:p w14:paraId="6F43664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ntiemetic</w:t>
            </w:r>
          </w:p>
        </w:tc>
      </w:tr>
      <w:tr w:rsidR="00DE66B5" w:rsidRPr="00B644FB" w14:paraId="0050D46A" w14:textId="77777777" w:rsidTr="00DE66B5">
        <w:trPr>
          <w:trHeight w:val="320"/>
          <w:ins w:id="56" w:author="Keser, Zafer, M.D." w:date="2022-03-27T12:13:00Z"/>
        </w:trPr>
        <w:tc>
          <w:tcPr>
            <w:tcW w:w="1142" w:type="pct"/>
            <w:noWrap/>
            <w:hideMark/>
          </w:tcPr>
          <w:p w14:paraId="2D75AD59" w14:textId="77777777" w:rsidR="00DE66B5" w:rsidRPr="00B644FB" w:rsidRDefault="00DE66B5" w:rsidP="00872F02">
            <w:pPr>
              <w:spacing w:line="480" w:lineRule="auto"/>
              <w:rPr>
                <w:ins w:id="57" w:author="Keser, Zafer, M.D." w:date="2022-03-27T12:13:00Z"/>
                <w:color w:val="000000"/>
              </w:rPr>
            </w:pPr>
            <w:ins w:id="58" w:author="Keser, Zafer, M.D." w:date="2022-03-27T12:13:00Z">
              <w:r w:rsidRPr="00B644FB">
                <w:rPr>
                  <w:color w:val="000000"/>
                </w:rPr>
                <w:t>Tetrabenazine</w:t>
              </w:r>
            </w:ins>
          </w:p>
        </w:tc>
        <w:tc>
          <w:tcPr>
            <w:tcW w:w="861" w:type="pct"/>
            <w:noWrap/>
            <w:hideMark/>
          </w:tcPr>
          <w:p w14:paraId="1687F77E" w14:textId="77777777" w:rsidR="00DE66B5" w:rsidRPr="00B644FB" w:rsidRDefault="00DE66B5" w:rsidP="00872F02">
            <w:pPr>
              <w:spacing w:line="480" w:lineRule="auto"/>
              <w:rPr>
                <w:ins w:id="59" w:author="Keser, Zafer, M.D." w:date="2022-03-27T12:13:00Z"/>
                <w:color w:val="000000"/>
              </w:rPr>
            </w:pPr>
            <w:ins w:id="60" w:author="Keser, Zafer, M.D." w:date="2022-03-27T12:13:00Z">
              <w:r>
                <w:rPr>
                  <w:color w:val="000000"/>
                </w:rPr>
                <w:t>Dopaminergic</w:t>
              </w:r>
            </w:ins>
          </w:p>
        </w:tc>
        <w:tc>
          <w:tcPr>
            <w:tcW w:w="1475" w:type="pct"/>
            <w:noWrap/>
            <w:hideMark/>
          </w:tcPr>
          <w:p w14:paraId="792E4D2D" w14:textId="77777777" w:rsidR="00DE66B5" w:rsidRDefault="00DE66B5" w:rsidP="00872F02">
            <w:pPr>
              <w:spacing w:line="480" w:lineRule="auto"/>
              <w:rPr>
                <w:ins w:id="61" w:author="Keser, Zafer, M.D." w:date="2022-03-27T12:13:00Z"/>
                <w:color w:val="000000"/>
              </w:rPr>
            </w:pPr>
            <w:ins w:id="62" w:author="Keser, Zafer, M.D." w:date="2022-03-27T12:13:00Z">
              <w:r w:rsidRPr="00B644FB">
                <w:rPr>
                  <w:color w:val="000000"/>
                </w:rPr>
                <w:t>CNS-active agent</w:t>
              </w:r>
            </w:ins>
          </w:p>
          <w:p w14:paraId="00539E3A" w14:textId="77777777" w:rsidR="00DE66B5" w:rsidRPr="00B644FB" w:rsidRDefault="00DE66B5" w:rsidP="00872F02">
            <w:pPr>
              <w:spacing w:line="480" w:lineRule="auto"/>
              <w:rPr>
                <w:ins w:id="63" w:author="Keser, Zafer, M.D." w:date="2022-03-27T12:13:00Z"/>
                <w:color w:val="000000"/>
              </w:rPr>
            </w:pPr>
            <w:ins w:id="64" w:author="Keser, Zafer, M.D." w:date="2022-03-27T12:13:00Z">
              <w:r>
                <w:rPr>
                  <w:color w:val="000000"/>
                </w:rPr>
                <w:t>R</w:t>
              </w:r>
              <w:r w:rsidRPr="00DE66B5">
                <w:rPr>
                  <w:color w:val="000000"/>
                </w:rPr>
                <w:t>eversible inhibitor of mono-amine uptake</w:t>
              </w:r>
              <w:r>
                <w:rPr>
                  <w:color w:val="000000"/>
                </w:rPr>
                <w:t xml:space="preserve"> (dopamine depletion)</w:t>
              </w:r>
            </w:ins>
          </w:p>
        </w:tc>
        <w:tc>
          <w:tcPr>
            <w:tcW w:w="1522" w:type="pct"/>
            <w:noWrap/>
            <w:hideMark/>
          </w:tcPr>
          <w:p w14:paraId="22E9D9AF" w14:textId="3055C01D" w:rsidR="00DE66B5" w:rsidRPr="00B644FB" w:rsidRDefault="00E933C7" w:rsidP="00872F02">
            <w:pPr>
              <w:spacing w:line="480" w:lineRule="auto"/>
              <w:rPr>
                <w:ins w:id="65" w:author="Keser, Zafer, M.D." w:date="2022-03-27T12:13:00Z"/>
                <w:color w:val="000000"/>
              </w:rPr>
            </w:pPr>
            <w:ins w:id="66" w:author="Keser, Zafer, M.D." w:date="2022-03-27T12:28:00Z">
              <w:r>
                <w:rPr>
                  <w:color w:val="000000"/>
                </w:rPr>
                <w:t>Hyperkinetic</w:t>
              </w:r>
            </w:ins>
            <w:ins w:id="67" w:author="Keser, Zafer, M.D." w:date="2022-03-27T12:13:00Z">
              <w:r w:rsidR="00DE66B5">
                <w:rPr>
                  <w:color w:val="000000"/>
                </w:rPr>
                <w:t xml:space="preserve"> movement disorders such as Huntington’s chorea or Tourette syndrome. </w:t>
              </w:r>
            </w:ins>
          </w:p>
        </w:tc>
      </w:tr>
      <w:tr w:rsidR="001E1F86" w:rsidRPr="00B644FB" w14:paraId="1B442EA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A9FAA2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rtazapine</w:t>
            </w:r>
          </w:p>
        </w:tc>
        <w:tc>
          <w:tcPr>
            <w:tcW w:w="861" w:type="pct"/>
            <w:noWrap/>
            <w:hideMark/>
          </w:tcPr>
          <w:p w14:paraId="3A50B8D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5CF31C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ypical antidepressant</w:t>
            </w:r>
          </w:p>
        </w:tc>
        <w:tc>
          <w:tcPr>
            <w:tcW w:w="1522" w:type="pct"/>
            <w:noWrap/>
            <w:hideMark/>
          </w:tcPr>
          <w:p w14:paraId="7F5BA43C" w14:textId="77777777" w:rsidR="001E1F86" w:rsidRDefault="001E1F86" w:rsidP="00604652">
            <w:pPr>
              <w:spacing w:line="480" w:lineRule="auto"/>
              <w:rPr>
                <w:ins w:id="68" w:author="Keser, Zafer, M.D." w:date="2022-03-27T12:29:00Z"/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  <w:p w14:paraId="38B53878" w14:textId="3FAC8BB2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69" w:author="Keser, Zafer, M.D." w:date="2022-03-27T12:29:00Z">
              <w:r>
                <w:rPr>
                  <w:color w:val="000000"/>
                </w:rPr>
                <w:t>Insomnia</w:t>
              </w:r>
            </w:ins>
          </w:p>
        </w:tc>
      </w:tr>
      <w:tr w:rsidR="001E1F86" w:rsidRPr="00B644FB" w14:paraId="43ADB75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1BDCAE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efazodone</w:t>
            </w:r>
          </w:p>
        </w:tc>
        <w:tc>
          <w:tcPr>
            <w:tcW w:w="861" w:type="pct"/>
            <w:noWrap/>
            <w:hideMark/>
          </w:tcPr>
          <w:p w14:paraId="091ECA4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D42DA0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ypical antidepressant</w:t>
            </w:r>
          </w:p>
        </w:tc>
        <w:tc>
          <w:tcPr>
            <w:tcW w:w="1522" w:type="pct"/>
            <w:noWrap/>
            <w:hideMark/>
          </w:tcPr>
          <w:p w14:paraId="08B2853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3F84874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A5F8A6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Trazodone</w:t>
            </w:r>
          </w:p>
        </w:tc>
        <w:tc>
          <w:tcPr>
            <w:tcW w:w="861" w:type="pct"/>
            <w:noWrap/>
            <w:hideMark/>
          </w:tcPr>
          <w:p w14:paraId="3E4E612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FF2AC4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ypical antidepressant</w:t>
            </w:r>
          </w:p>
        </w:tc>
        <w:tc>
          <w:tcPr>
            <w:tcW w:w="1522" w:type="pct"/>
            <w:noWrap/>
            <w:hideMark/>
          </w:tcPr>
          <w:p w14:paraId="7BC7EA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Insomnia</w:t>
            </w:r>
          </w:p>
        </w:tc>
      </w:tr>
      <w:tr w:rsidR="001E1F86" w:rsidRPr="00B644FB" w14:paraId="5FD781B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A45D6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misulpride</w:t>
            </w:r>
          </w:p>
        </w:tc>
        <w:tc>
          <w:tcPr>
            <w:tcW w:w="861" w:type="pct"/>
            <w:noWrap/>
            <w:hideMark/>
          </w:tcPr>
          <w:p w14:paraId="4452334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086496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3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5ABB55C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; Major depressive disorder</w:t>
            </w:r>
          </w:p>
        </w:tc>
      </w:tr>
      <w:tr w:rsidR="001E1F86" w:rsidRPr="00B644FB" w14:paraId="4D92A41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9977C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mphetamine</w:t>
            </w:r>
          </w:p>
        </w:tc>
        <w:tc>
          <w:tcPr>
            <w:tcW w:w="861" w:type="pct"/>
            <w:noWrap/>
            <w:hideMark/>
          </w:tcPr>
          <w:p w14:paraId="739F91B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BA5231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T ligand (interacts with dopamine transporter)</w:t>
            </w:r>
          </w:p>
        </w:tc>
        <w:tc>
          <w:tcPr>
            <w:tcW w:w="1522" w:type="pct"/>
            <w:noWrap/>
            <w:hideMark/>
          </w:tcPr>
          <w:p w14:paraId="194029D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tention-deficit/hyperactivity disorder; Attention-deficit disorder; Narcolepsy; Obesity</w:t>
            </w:r>
          </w:p>
        </w:tc>
      </w:tr>
      <w:tr w:rsidR="001E1F86" w:rsidRPr="00B644FB" w14:paraId="3C7C27B3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DAE68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ocaine</w:t>
            </w:r>
          </w:p>
        </w:tc>
        <w:tc>
          <w:tcPr>
            <w:tcW w:w="861" w:type="pct"/>
            <w:noWrap/>
            <w:hideMark/>
          </w:tcPr>
          <w:p w14:paraId="76F404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A5222E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T ligand (interacts with dopamine transporter)</w:t>
            </w:r>
          </w:p>
        </w:tc>
        <w:tc>
          <w:tcPr>
            <w:tcW w:w="1522" w:type="pct"/>
            <w:noWrap/>
            <w:hideMark/>
          </w:tcPr>
          <w:p w14:paraId="4BEE9ED6" w14:textId="77777777" w:rsidR="001E1F86" w:rsidRDefault="001E1F86" w:rsidP="00604652">
            <w:pPr>
              <w:spacing w:line="480" w:lineRule="auto"/>
              <w:rPr>
                <w:ins w:id="70" w:author="Keser, Zafer, M.D." w:date="2022-03-27T12:30:00Z"/>
                <w:color w:val="000000"/>
              </w:rPr>
            </w:pPr>
            <w:r w:rsidRPr="00B644FB">
              <w:rPr>
                <w:color w:val="000000"/>
              </w:rPr>
              <w:t>Recreational</w:t>
            </w:r>
          </w:p>
          <w:p w14:paraId="0C127E18" w14:textId="31110294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71" w:author="Keser, Zafer, M.D." w:date="2022-03-27T12:30:00Z">
              <w:r>
                <w:rPr>
                  <w:color w:val="000000"/>
                </w:rPr>
                <w:t>L</w:t>
              </w:r>
              <w:r w:rsidRPr="00E933C7">
                <w:rPr>
                  <w:color w:val="000000"/>
                </w:rPr>
                <w:t>ocal anesthetic</w:t>
              </w:r>
            </w:ins>
          </w:p>
        </w:tc>
      </w:tr>
      <w:tr w:rsidR="001E1F86" w:rsidRPr="00B644FB" w14:paraId="37A8FFD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20BD4B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hamphetamine</w:t>
            </w:r>
          </w:p>
        </w:tc>
        <w:tc>
          <w:tcPr>
            <w:tcW w:w="861" w:type="pct"/>
            <w:noWrap/>
            <w:hideMark/>
          </w:tcPr>
          <w:p w14:paraId="1AEC76C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C9490C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T ligand (interacts with dopamine transporter)</w:t>
            </w:r>
          </w:p>
        </w:tc>
        <w:tc>
          <w:tcPr>
            <w:tcW w:w="1522" w:type="pct"/>
            <w:noWrap/>
            <w:hideMark/>
          </w:tcPr>
          <w:p w14:paraId="6A82D16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tention-deficit/hyperactivity disorder; Attention-deficit disorder; Narcolepsy; Obesity</w:t>
            </w:r>
          </w:p>
        </w:tc>
      </w:tr>
      <w:tr w:rsidR="001E1F86" w:rsidRPr="00B644FB" w14:paraId="5155B26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96AB7C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hylphenidate</w:t>
            </w:r>
          </w:p>
        </w:tc>
        <w:tc>
          <w:tcPr>
            <w:tcW w:w="861" w:type="pct"/>
            <w:noWrap/>
            <w:hideMark/>
          </w:tcPr>
          <w:p w14:paraId="3E188E9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F229C5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T ligand (interacts with dopamine transporter)</w:t>
            </w:r>
          </w:p>
        </w:tc>
        <w:tc>
          <w:tcPr>
            <w:tcW w:w="1522" w:type="pct"/>
            <w:noWrap/>
            <w:hideMark/>
          </w:tcPr>
          <w:p w14:paraId="7DD4372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ttention-deficit/hyperactivity disorder; Attention-deficit disorder; Narcolepsy; Obesity</w:t>
            </w:r>
          </w:p>
        </w:tc>
      </w:tr>
      <w:tr w:rsidR="001E1F86" w:rsidRPr="00B644FB" w14:paraId="2ADF746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FAB142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Bupropion</w:t>
            </w:r>
          </w:p>
        </w:tc>
        <w:tc>
          <w:tcPr>
            <w:tcW w:w="861" w:type="pct"/>
            <w:noWrap/>
            <w:hideMark/>
          </w:tcPr>
          <w:p w14:paraId="413209F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7B5401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AT ligand (interacts with dopamine transporter), atypical antidepressants</w:t>
            </w:r>
          </w:p>
        </w:tc>
        <w:tc>
          <w:tcPr>
            <w:tcW w:w="1522" w:type="pct"/>
            <w:noWrap/>
            <w:hideMark/>
          </w:tcPr>
          <w:p w14:paraId="3F6899C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Smoking cessation</w:t>
            </w:r>
          </w:p>
        </w:tc>
      </w:tr>
      <w:tr w:rsidR="001E1F86" w:rsidRPr="00B644FB" w14:paraId="0297352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982685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pomorphine</w:t>
            </w:r>
          </w:p>
        </w:tc>
        <w:tc>
          <w:tcPr>
            <w:tcW w:w="861" w:type="pct"/>
            <w:noWrap/>
            <w:hideMark/>
          </w:tcPr>
          <w:p w14:paraId="7AE9BD4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40F274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0463C55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; Restless legs syndrome</w:t>
            </w:r>
          </w:p>
        </w:tc>
      </w:tr>
      <w:tr w:rsidR="001E1F86" w:rsidRPr="00B644FB" w14:paraId="79818A3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DDF3E7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romocriptine</w:t>
            </w:r>
          </w:p>
        </w:tc>
        <w:tc>
          <w:tcPr>
            <w:tcW w:w="861" w:type="pct"/>
            <w:noWrap/>
            <w:hideMark/>
          </w:tcPr>
          <w:p w14:paraId="786C032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2C2725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3D4BE284" w14:textId="77777777" w:rsidR="001E1F86" w:rsidRDefault="001E1F86" w:rsidP="00604652">
            <w:pPr>
              <w:spacing w:line="480" w:lineRule="auto"/>
              <w:rPr>
                <w:ins w:id="72" w:author="Keser, Zafer, M.D." w:date="2022-03-27T12:32:00Z"/>
                <w:color w:val="000000"/>
              </w:rPr>
            </w:pPr>
            <w:r w:rsidRPr="00B644FB">
              <w:rPr>
                <w:color w:val="000000"/>
              </w:rPr>
              <w:t>Parkinson’s disease; Hyperprolactinemia</w:t>
            </w:r>
          </w:p>
          <w:p w14:paraId="3374019E" w14:textId="73FD4E63" w:rsidR="00E933C7" w:rsidRDefault="00E933C7" w:rsidP="00604652">
            <w:pPr>
              <w:spacing w:line="480" w:lineRule="auto"/>
              <w:rPr>
                <w:ins w:id="73" w:author="Keser, Zafer, M.D." w:date="2022-03-27T12:32:00Z"/>
                <w:color w:val="000000"/>
              </w:rPr>
            </w:pPr>
            <w:ins w:id="74" w:author="Keser, Zafer, M.D." w:date="2022-03-27T12:32:00Z">
              <w:r w:rsidRPr="00E933C7">
                <w:rPr>
                  <w:color w:val="000000"/>
                </w:rPr>
                <w:t>Galactorrhea</w:t>
              </w:r>
            </w:ins>
            <w:ins w:id="75" w:author="Keser, Zafer, M.D." w:date="2022-03-27T12:33:00Z">
              <w:r>
                <w:rPr>
                  <w:color w:val="000000"/>
                </w:rPr>
                <w:t>/</w:t>
              </w:r>
              <w:r w:rsidRPr="00B644FB">
                <w:rPr>
                  <w:color w:val="000000"/>
                </w:rPr>
                <w:t xml:space="preserve"> Hyperprolactinemia</w:t>
              </w:r>
            </w:ins>
          </w:p>
          <w:p w14:paraId="58A97F32" w14:textId="79E63FEB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76" w:author="Keser, Zafer, M.D." w:date="2022-03-27T12:32:00Z">
              <w:r>
                <w:rPr>
                  <w:color w:val="000000"/>
                </w:rPr>
                <w:t>Acromegaly</w:t>
              </w:r>
            </w:ins>
          </w:p>
        </w:tc>
      </w:tr>
      <w:tr w:rsidR="001E1F86" w:rsidRPr="00B644FB" w14:paraId="26E7590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9A02CC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abergoline</w:t>
            </w:r>
          </w:p>
        </w:tc>
        <w:tc>
          <w:tcPr>
            <w:tcW w:w="861" w:type="pct"/>
            <w:noWrap/>
            <w:hideMark/>
          </w:tcPr>
          <w:p w14:paraId="10E2D58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926E3B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13FB332F" w14:textId="66BBDC64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 xml:space="preserve">Parkinson’s disease; </w:t>
            </w:r>
            <w:ins w:id="77" w:author="Keser, Zafer, M.D." w:date="2022-03-27T12:33:00Z">
              <w:r w:rsidR="00E933C7">
                <w:rPr>
                  <w:color w:val="000000"/>
                </w:rPr>
                <w:t>Galactorrhea/</w:t>
              </w:r>
            </w:ins>
            <w:r w:rsidRPr="00B644FB">
              <w:rPr>
                <w:color w:val="000000"/>
              </w:rPr>
              <w:t>Hyperprolactinemia</w:t>
            </w:r>
          </w:p>
        </w:tc>
      </w:tr>
      <w:tr w:rsidR="001E1F86" w:rsidRPr="00B644FB" w14:paraId="533CD83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44F624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ramipexole</w:t>
            </w:r>
          </w:p>
        </w:tc>
        <w:tc>
          <w:tcPr>
            <w:tcW w:w="861" w:type="pct"/>
            <w:noWrap/>
            <w:hideMark/>
          </w:tcPr>
          <w:p w14:paraId="4479CD2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FC0341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5B9A8DC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; Restless legs syndrome</w:t>
            </w:r>
          </w:p>
        </w:tc>
      </w:tr>
      <w:tr w:rsidR="001E1F86" w:rsidRPr="00B644FB" w14:paraId="3F6219C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03F8B2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opinirole</w:t>
            </w:r>
          </w:p>
        </w:tc>
        <w:tc>
          <w:tcPr>
            <w:tcW w:w="861" w:type="pct"/>
            <w:noWrap/>
            <w:hideMark/>
          </w:tcPr>
          <w:p w14:paraId="00CB04F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78ADD8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7561AE2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; Restless legs syndrome</w:t>
            </w:r>
          </w:p>
        </w:tc>
      </w:tr>
      <w:tr w:rsidR="001E1F86" w:rsidRPr="00B644FB" w14:paraId="7C1919E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1835A7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otigotine</w:t>
            </w:r>
          </w:p>
        </w:tc>
        <w:tc>
          <w:tcPr>
            <w:tcW w:w="861" w:type="pct"/>
            <w:noWrap/>
            <w:hideMark/>
          </w:tcPr>
          <w:p w14:paraId="1732F83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9689C5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gonist</w:t>
            </w:r>
          </w:p>
        </w:tc>
        <w:tc>
          <w:tcPr>
            <w:tcW w:w="1522" w:type="pct"/>
            <w:noWrap/>
            <w:hideMark/>
          </w:tcPr>
          <w:p w14:paraId="5D435B7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; Restless legs syndrome</w:t>
            </w:r>
          </w:p>
        </w:tc>
      </w:tr>
      <w:tr w:rsidR="001E1F86" w:rsidRPr="00B644FB" w14:paraId="67D18EF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A04ABA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lozapine</w:t>
            </w:r>
          </w:p>
        </w:tc>
        <w:tc>
          <w:tcPr>
            <w:tcW w:w="861" w:type="pct"/>
            <w:noWrap/>
            <w:hideMark/>
          </w:tcPr>
          <w:p w14:paraId="503A30F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3751A8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ntagonist, 5-HT</w:t>
            </w:r>
            <w:r w:rsidRPr="00B644FB">
              <w:rPr>
                <w:color w:val="000000"/>
                <w:vertAlign w:val="subscript"/>
              </w:rPr>
              <w:t>2A</w:t>
            </w:r>
            <w:r w:rsidRPr="00B644FB">
              <w:rPr>
                <w:color w:val="000000"/>
              </w:rPr>
              <w:t xml:space="preserve"> and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1E8823C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10596B8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D66755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Cariprazine</w:t>
            </w:r>
          </w:p>
        </w:tc>
        <w:tc>
          <w:tcPr>
            <w:tcW w:w="861" w:type="pct"/>
            <w:noWrap/>
            <w:hideMark/>
          </w:tcPr>
          <w:p w14:paraId="0EB1769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920020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ntagonist,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partial agonist</w:t>
            </w:r>
          </w:p>
        </w:tc>
        <w:tc>
          <w:tcPr>
            <w:tcW w:w="1522" w:type="pct"/>
            <w:noWrap/>
            <w:hideMark/>
          </w:tcPr>
          <w:p w14:paraId="6BFAD20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0DE4CF9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17F116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Brexpiprazole</w:t>
            </w:r>
          </w:p>
        </w:tc>
        <w:tc>
          <w:tcPr>
            <w:tcW w:w="861" w:type="pct"/>
            <w:noWrap/>
            <w:hideMark/>
          </w:tcPr>
          <w:p w14:paraId="12CB83D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48CDC3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ntagonist,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partial agonist, atypical antipsychotic</w:t>
            </w:r>
          </w:p>
        </w:tc>
        <w:tc>
          <w:tcPr>
            <w:tcW w:w="1522" w:type="pct"/>
            <w:noWrap/>
            <w:hideMark/>
          </w:tcPr>
          <w:p w14:paraId="4AE9FE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sychotic disorders; bipolar disorder; Schizophrenia</w:t>
            </w:r>
          </w:p>
        </w:tc>
      </w:tr>
      <w:tr w:rsidR="001E1F86" w:rsidRPr="00B644FB" w14:paraId="40686458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DFCAE5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hlorpromazine</w:t>
            </w:r>
          </w:p>
        </w:tc>
        <w:tc>
          <w:tcPr>
            <w:tcW w:w="861" w:type="pct"/>
            <w:noWrap/>
            <w:hideMark/>
          </w:tcPr>
          <w:p w14:paraId="01BA362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FBD10A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ntagonist, low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733481E7" w14:textId="3EBDD452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  <w:ins w:id="78" w:author="Keser, Zafer, M.D." w:date="2022-03-27T12:34:00Z">
              <w:r w:rsidR="00E933C7" w:rsidRPr="00B644FB">
                <w:rPr>
                  <w:color w:val="000000"/>
                </w:rPr>
                <w:t>; psychotic disorders</w:t>
              </w:r>
            </w:ins>
          </w:p>
        </w:tc>
      </w:tr>
      <w:tr w:rsidR="001E1F86" w:rsidRPr="00B644FB" w14:paraId="3050EC4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FDE4D5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Haloperidol</w:t>
            </w:r>
          </w:p>
        </w:tc>
        <w:tc>
          <w:tcPr>
            <w:tcW w:w="861" w:type="pct"/>
            <w:noWrap/>
            <w:hideMark/>
          </w:tcPr>
          <w:p w14:paraId="0E493C5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A9C079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 receptor antagonist, 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3EDC9BC7" w14:textId="21A7D5B2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  <w:ins w:id="79" w:author="Keser, Zafer, M.D." w:date="2022-03-27T12:34:00Z">
              <w:r w:rsidR="00E933C7" w:rsidRPr="00B644FB">
                <w:rPr>
                  <w:color w:val="000000"/>
                </w:rPr>
                <w:t>; psychotic disorders</w:t>
              </w:r>
            </w:ins>
          </w:p>
        </w:tc>
      </w:tr>
      <w:tr w:rsidR="001E1F86" w:rsidRPr="00B644FB" w14:paraId="64C5AC0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B85F2A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asagiline</w:t>
            </w:r>
          </w:p>
        </w:tc>
        <w:tc>
          <w:tcPr>
            <w:tcW w:w="861" w:type="pct"/>
            <w:noWrap/>
            <w:hideMark/>
          </w:tcPr>
          <w:p w14:paraId="4CB9EE3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3F4AB1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O-B inhibitors (reduce oxidative metabolism of dopamine)</w:t>
            </w:r>
          </w:p>
        </w:tc>
        <w:tc>
          <w:tcPr>
            <w:tcW w:w="1522" w:type="pct"/>
            <w:noWrap/>
            <w:hideMark/>
          </w:tcPr>
          <w:p w14:paraId="2C55706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arkinson’s disease</w:t>
            </w:r>
          </w:p>
        </w:tc>
      </w:tr>
      <w:tr w:rsidR="001E1F86" w:rsidRPr="00B644FB" w14:paraId="24B4BA9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E648FF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Fluphenazine</w:t>
            </w:r>
          </w:p>
        </w:tc>
        <w:tc>
          <w:tcPr>
            <w:tcW w:w="861" w:type="pct"/>
            <w:noWrap/>
            <w:hideMark/>
          </w:tcPr>
          <w:p w14:paraId="42F4866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39D5A8D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54BAFE2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6AD4B793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466207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oxapine</w:t>
            </w:r>
          </w:p>
        </w:tc>
        <w:tc>
          <w:tcPr>
            <w:tcW w:w="861" w:type="pct"/>
            <w:noWrap/>
            <w:hideMark/>
          </w:tcPr>
          <w:p w14:paraId="1CF7921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0ACBD5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5DE9BBC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42908AB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D9361C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erphenazine</w:t>
            </w:r>
          </w:p>
        </w:tc>
        <w:tc>
          <w:tcPr>
            <w:tcW w:w="861" w:type="pct"/>
            <w:noWrap/>
            <w:hideMark/>
          </w:tcPr>
          <w:p w14:paraId="1A1B3EB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2413B6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3B90F19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31F6DCD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E26610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Thiothixene</w:t>
            </w:r>
          </w:p>
        </w:tc>
        <w:tc>
          <w:tcPr>
            <w:tcW w:w="861" w:type="pct"/>
            <w:noWrap/>
            <w:hideMark/>
          </w:tcPr>
          <w:p w14:paraId="6166100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380DF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2218F18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398D7A9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68366F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fluoperazine</w:t>
            </w:r>
          </w:p>
        </w:tc>
        <w:tc>
          <w:tcPr>
            <w:tcW w:w="861" w:type="pct"/>
            <w:noWrap/>
            <w:hideMark/>
          </w:tcPr>
          <w:p w14:paraId="5A13094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757849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dium- and high-potency D</w:t>
            </w:r>
            <w:r w:rsidRPr="00B644FB">
              <w:rPr>
                <w:color w:val="000000"/>
                <w:vertAlign w:val="subscript"/>
              </w:rPr>
              <w:t>2</w:t>
            </w:r>
            <w:r w:rsidRPr="00B644FB">
              <w:rPr>
                <w:color w:val="000000"/>
              </w:rPr>
              <w:t xml:space="preserve"> antagonist</w:t>
            </w:r>
          </w:p>
        </w:tc>
        <w:tc>
          <w:tcPr>
            <w:tcW w:w="1522" w:type="pct"/>
            <w:noWrap/>
            <w:hideMark/>
          </w:tcPr>
          <w:p w14:paraId="63867D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chizophrenia</w:t>
            </w:r>
          </w:p>
        </w:tc>
      </w:tr>
      <w:tr w:rsidR="001E1F86" w:rsidRPr="00B644FB" w14:paraId="2585962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3A530E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socarboxazid</w:t>
            </w:r>
          </w:p>
        </w:tc>
        <w:tc>
          <w:tcPr>
            <w:tcW w:w="861" w:type="pct"/>
            <w:noWrap/>
            <w:hideMark/>
          </w:tcPr>
          <w:p w14:paraId="7350CD6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DE5B67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noamine oxidase inhibitor</w:t>
            </w:r>
          </w:p>
        </w:tc>
        <w:tc>
          <w:tcPr>
            <w:tcW w:w="1522" w:type="pct"/>
            <w:noWrap/>
            <w:hideMark/>
          </w:tcPr>
          <w:p w14:paraId="70952A5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4E6579CC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0DF4F6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henelzine</w:t>
            </w:r>
          </w:p>
        </w:tc>
        <w:tc>
          <w:tcPr>
            <w:tcW w:w="861" w:type="pct"/>
            <w:noWrap/>
            <w:hideMark/>
          </w:tcPr>
          <w:p w14:paraId="61F71E4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60526D0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noamine oxidase inhibitor</w:t>
            </w:r>
          </w:p>
        </w:tc>
        <w:tc>
          <w:tcPr>
            <w:tcW w:w="1522" w:type="pct"/>
            <w:noWrap/>
            <w:hideMark/>
          </w:tcPr>
          <w:p w14:paraId="552D857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2C3EE554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5FE6BF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anylcypromine</w:t>
            </w:r>
          </w:p>
        </w:tc>
        <w:tc>
          <w:tcPr>
            <w:tcW w:w="861" w:type="pct"/>
            <w:noWrap/>
            <w:hideMark/>
          </w:tcPr>
          <w:p w14:paraId="2C80A8F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EDDE09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noamine oxidase inhibitor</w:t>
            </w:r>
          </w:p>
        </w:tc>
        <w:tc>
          <w:tcPr>
            <w:tcW w:w="1522" w:type="pct"/>
            <w:noWrap/>
            <w:hideMark/>
          </w:tcPr>
          <w:p w14:paraId="00FE062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120EE44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3F095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legiline</w:t>
            </w:r>
          </w:p>
        </w:tc>
        <w:tc>
          <w:tcPr>
            <w:tcW w:w="861" w:type="pct"/>
            <w:noWrap/>
            <w:hideMark/>
          </w:tcPr>
          <w:p w14:paraId="3F99522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7F2A62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onoamine oxidase inhibitor, MAO-B inhibitors (reduce oxidative metabolism of dopamine)</w:t>
            </w:r>
          </w:p>
        </w:tc>
        <w:tc>
          <w:tcPr>
            <w:tcW w:w="1522" w:type="pct"/>
            <w:noWrap/>
            <w:hideMark/>
          </w:tcPr>
          <w:p w14:paraId="32DE37C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Parkinson’s disease</w:t>
            </w:r>
          </w:p>
        </w:tc>
      </w:tr>
      <w:tr w:rsidR="001E1F86" w:rsidRPr="00B644FB" w14:paraId="58BAEB36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60582B7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Flibanserin</w:t>
            </w:r>
          </w:p>
        </w:tc>
        <w:tc>
          <w:tcPr>
            <w:tcW w:w="861" w:type="pct"/>
            <w:noWrap/>
            <w:hideMark/>
          </w:tcPr>
          <w:p w14:paraId="3189675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F4EB4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ltifunctional serotonin agonist and antagonist</w:t>
            </w:r>
          </w:p>
        </w:tc>
        <w:tc>
          <w:tcPr>
            <w:tcW w:w="1522" w:type="pct"/>
            <w:noWrap/>
            <w:hideMark/>
          </w:tcPr>
          <w:p w14:paraId="0977EC8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xual dysfunction</w:t>
            </w:r>
          </w:p>
        </w:tc>
      </w:tr>
      <w:tr w:rsidR="001E1F86" w:rsidRPr="00B644FB" w14:paraId="738D15B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5DE587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Ergonovine</w:t>
            </w:r>
          </w:p>
        </w:tc>
        <w:tc>
          <w:tcPr>
            <w:tcW w:w="861" w:type="pct"/>
            <w:noWrap/>
            <w:hideMark/>
          </w:tcPr>
          <w:p w14:paraId="0DF4FC5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A815C0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ltiple 5-HT receptor isoforms (ergots)</w:t>
            </w:r>
          </w:p>
        </w:tc>
        <w:tc>
          <w:tcPr>
            <w:tcW w:w="1522" w:type="pct"/>
            <w:noWrap/>
            <w:hideMark/>
          </w:tcPr>
          <w:p w14:paraId="1FB4BB9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ostpartum hemorrhage</w:t>
            </w:r>
          </w:p>
        </w:tc>
      </w:tr>
      <w:tr w:rsidR="001E1F86" w:rsidRPr="00B644FB" w14:paraId="3562DCE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686545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ysergic acid diethylamide</w:t>
            </w:r>
          </w:p>
        </w:tc>
        <w:tc>
          <w:tcPr>
            <w:tcW w:w="861" w:type="pct"/>
            <w:noWrap/>
            <w:hideMark/>
          </w:tcPr>
          <w:p w14:paraId="6A5D444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71108A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ltiple 5-HT receptor isoforms (ergots)</w:t>
            </w:r>
          </w:p>
        </w:tc>
        <w:tc>
          <w:tcPr>
            <w:tcW w:w="1522" w:type="pct"/>
            <w:noWrap/>
            <w:hideMark/>
          </w:tcPr>
          <w:p w14:paraId="03858C4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Recreational</w:t>
            </w:r>
          </w:p>
        </w:tc>
      </w:tr>
      <w:tr w:rsidR="001E1F86" w:rsidRPr="00B644FB" w14:paraId="6D2EA0A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CC064D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ethylergonovine</w:t>
            </w:r>
          </w:p>
        </w:tc>
        <w:tc>
          <w:tcPr>
            <w:tcW w:w="861" w:type="pct"/>
            <w:noWrap/>
            <w:hideMark/>
          </w:tcPr>
          <w:p w14:paraId="6BE9D31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454EA2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ltiple 5-HT receptor isoforms (ergots)</w:t>
            </w:r>
          </w:p>
        </w:tc>
        <w:tc>
          <w:tcPr>
            <w:tcW w:w="1522" w:type="pct"/>
            <w:noWrap/>
            <w:hideMark/>
          </w:tcPr>
          <w:p w14:paraId="48A7ECA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ostpartum hemorrhage</w:t>
            </w:r>
          </w:p>
        </w:tc>
      </w:tr>
      <w:tr w:rsidR="001E1F86" w:rsidRPr="00B644FB" w14:paraId="2013016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0D511C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Methysergide</w:t>
            </w:r>
          </w:p>
        </w:tc>
        <w:tc>
          <w:tcPr>
            <w:tcW w:w="861" w:type="pct"/>
            <w:noWrap/>
            <w:hideMark/>
          </w:tcPr>
          <w:p w14:paraId="7918290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EE9F52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ultiple 5-HT receptor isoforms (ergots)</w:t>
            </w:r>
          </w:p>
        </w:tc>
        <w:tc>
          <w:tcPr>
            <w:tcW w:w="1522" w:type="pct"/>
            <w:noWrap/>
            <w:hideMark/>
          </w:tcPr>
          <w:p w14:paraId="606F120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graine</w:t>
            </w:r>
          </w:p>
        </w:tc>
      </w:tr>
      <w:tr w:rsidR="001E1F86" w:rsidRPr="00B644FB" w14:paraId="42E5E74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42A10C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esvenlafaxine</w:t>
            </w:r>
          </w:p>
        </w:tc>
        <w:tc>
          <w:tcPr>
            <w:tcW w:w="861" w:type="pct"/>
            <w:noWrap/>
            <w:hideMark/>
          </w:tcPr>
          <w:p w14:paraId="2CD38BC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AA5013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otonin-norepinephrine reuptake inhibitor</w:t>
            </w:r>
          </w:p>
        </w:tc>
        <w:tc>
          <w:tcPr>
            <w:tcW w:w="1522" w:type="pct"/>
            <w:noWrap/>
            <w:hideMark/>
          </w:tcPr>
          <w:p w14:paraId="372C8B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eneralized anxiety disorder; Major depressive disorder; Attention-deficit/hyperactivity disorder; Autism</w:t>
            </w:r>
          </w:p>
        </w:tc>
      </w:tr>
      <w:tr w:rsidR="001E1F86" w:rsidRPr="00B644FB" w14:paraId="786B7F0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08E6FD1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uloxetine</w:t>
            </w:r>
          </w:p>
        </w:tc>
        <w:tc>
          <w:tcPr>
            <w:tcW w:w="861" w:type="pct"/>
            <w:noWrap/>
            <w:hideMark/>
          </w:tcPr>
          <w:p w14:paraId="2087405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7FBBB77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otonin-norepinephrine reuptake inhibitor</w:t>
            </w:r>
          </w:p>
        </w:tc>
        <w:tc>
          <w:tcPr>
            <w:tcW w:w="1522" w:type="pct"/>
            <w:noWrap/>
            <w:hideMark/>
          </w:tcPr>
          <w:p w14:paraId="1D98EBB4" w14:textId="77777777" w:rsidR="001E1F86" w:rsidRDefault="001E1F86" w:rsidP="00604652">
            <w:pPr>
              <w:spacing w:line="480" w:lineRule="auto"/>
              <w:rPr>
                <w:ins w:id="80" w:author="Keser, Zafer, M.D." w:date="2022-03-27T12:35:00Z"/>
                <w:color w:val="000000"/>
              </w:rPr>
            </w:pPr>
            <w:r w:rsidRPr="00B644FB">
              <w:rPr>
                <w:color w:val="000000"/>
              </w:rPr>
              <w:t>Stress-induced incontinence</w:t>
            </w:r>
          </w:p>
          <w:p w14:paraId="5F7A7871" w14:textId="5FF658E5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81" w:author="Keser, Zafer, M.D." w:date="2022-03-27T12:35:00Z">
              <w:r>
                <w:rPr>
                  <w:color w:val="000000"/>
                </w:rPr>
                <w:t>Neuropathic pain</w:t>
              </w:r>
            </w:ins>
          </w:p>
        </w:tc>
      </w:tr>
      <w:tr w:rsidR="001E1F86" w:rsidRPr="00B644FB" w14:paraId="23792879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EF4688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Levomilnacipran</w:t>
            </w:r>
          </w:p>
        </w:tc>
        <w:tc>
          <w:tcPr>
            <w:tcW w:w="861" w:type="pct"/>
            <w:noWrap/>
            <w:hideMark/>
          </w:tcPr>
          <w:p w14:paraId="115A3BF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DBA319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otonin-norepinephrine reuptake inhibitor</w:t>
            </w:r>
          </w:p>
        </w:tc>
        <w:tc>
          <w:tcPr>
            <w:tcW w:w="1522" w:type="pct"/>
            <w:noWrap/>
            <w:hideMark/>
          </w:tcPr>
          <w:p w14:paraId="7B0C572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eneralized anxiety disorder; Major depressive disorder; Attention-deficit/hyperactivity disorder; Autism</w:t>
            </w:r>
          </w:p>
        </w:tc>
      </w:tr>
      <w:tr w:rsidR="001E1F86" w:rsidRPr="00B644FB" w14:paraId="1C350C9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7A127C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ilnacipran</w:t>
            </w:r>
          </w:p>
        </w:tc>
        <w:tc>
          <w:tcPr>
            <w:tcW w:w="861" w:type="pct"/>
            <w:noWrap/>
            <w:hideMark/>
          </w:tcPr>
          <w:p w14:paraId="32430733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077EEB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otonin-norepinephrine reuptake inhibitor</w:t>
            </w:r>
          </w:p>
        </w:tc>
        <w:tc>
          <w:tcPr>
            <w:tcW w:w="1522" w:type="pct"/>
            <w:noWrap/>
            <w:hideMark/>
          </w:tcPr>
          <w:p w14:paraId="240CDAD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eneralized anxiety disorder; Major depressive disorder; Attention-deficit/hyperactivity disorder; Autism</w:t>
            </w:r>
          </w:p>
        </w:tc>
      </w:tr>
      <w:tr w:rsidR="001E1F86" w:rsidRPr="00B644FB" w14:paraId="59E07B7E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A315240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Venlafaxine</w:t>
            </w:r>
          </w:p>
        </w:tc>
        <w:tc>
          <w:tcPr>
            <w:tcW w:w="861" w:type="pct"/>
            <w:noWrap/>
            <w:hideMark/>
          </w:tcPr>
          <w:p w14:paraId="112D471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10C9E5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serotonin-norepinephrine reuptake inhibitor</w:t>
            </w:r>
          </w:p>
        </w:tc>
        <w:tc>
          <w:tcPr>
            <w:tcW w:w="1522" w:type="pct"/>
            <w:noWrap/>
            <w:hideMark/>
          </w:tcPr>
          <w:p w14:paraId="2C231B71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Generalized anxiety disorder; Major depressive disorder; Attention-</w:t>
            </w:r>
            <w:r w:rsidRPr="00B644FB">
              <w:rPr>
                <w:color w:val="000000"/>
              </w:rPr>
              <w:lastRenderedPageBreak/>
              <w:t>deficit/hyperactivity disorder; Autism</w:t>
            </w:r>
          </w:p>
        </w:tc>
      </w:tr>
      <w:tr w:rsidR="001E1F86" w:rsidRPr="00B644FB" w14:paraId="7366F58A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3EE688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lastRenderedPageBreak/>
              <w:t>Amitriptyline</w:t>
            </w:r>
          </w:p>
        </w:tc>
        <w:tc>
          <w:tcPr>
            <w:tcW w:w="861" w:type="pct"/>
            <w:noWrap/>
            <w:hideMark/>
          </w:tcPr>
          <w:p w14:paraId="3C2C5E5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0D2B9635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44AEAA26" w14:textId="77777777" w:rsidR="001E1F86" w:rsidRDefault="001E1F86" w:rsidP="00604652">
            <w:pPr>
              <w:spacing w:line="480" w:lineRule="auto"/>
              <w:rPr>
                <w:ins w:id="82" w:author="Keser, Zafer, M.D." w:date="2022-03-27T12:34:00Z"/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  <w:p w14:paraId="00B96166" w14:textId="77777777" w:rsidR="00E933C7" w:rsidRDefault="00E933C7" w:rsidP="00604652">
            <w:pPr>
              <w:spacing w:line="480" w:lineRule="auto"/>
              <w:rPr>
                <w:ins w:id="83" w:author="Keser, Zafer, M.D." w:date="2022-03-27T12:34:00Z"/>
                <w:color w:val="000000"/>
              </w:rPr>
            </w:pPr>
            <w:ins w:id="84" w:author="Keser, Zafer, M.D." w:date="2022-03-27T12:34:00Z">
              <w:r>
                <w:rPr>
                  <w:color w:val="000000"/>
                </w:rPr>
                <w:t>Migraine-prophylaxis</w:t>
              </w:r>
            </w:ins>
          </w:p>
          <w:p w14:paraId="5C2E32FD" w14:textId="2FD28C95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85" w:author="Keser, Zafer, M.D." w:date="2022-03-27T12:34:00Z">
              <w:r>
                <w:rPr>
                  <w:color w:val="000000"/>
                </w:rPr>
                <w:t>Insomnia</w:t>
              </w:r>
            </w:ins>
          </w:p>
        </w:tc>
      </w:tr>
      <w:tr w:rsidR="001E1F86" w:rsidRPr="00B644FB" w14:paraId="12E2DE6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FE6A2F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Amoxapine</w:t>
            </w:r>
          </w:p>
        </w:tc>
        <w:tc>
          <w:tcPr>
            <w:tcW w:w="861" w:type="pct"/>
            <w:noWrap/>
            <w:hideMark/>
          </w:tcPr>
          <w:p w14:paraId="5E06FD6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D34352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66E8FA9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6D1E02D2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247BFEC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Clomipramine</w:t>
            </w:r>
          </w:p>
        </w:tc>
        <w:tc>
          <w:tcPr>
            <w:tcW w:w="861" w:type="pct"/>
            <w:noWrap/>
            <w:hideMark/>
          </w:tcPr>
          <w:p w14:paraId="43EAB3F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E07257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1334D6B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0DA99333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35F120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esipramine</w:t>
            </w:r>
          </w:p>
        </w:tc>
        <w:tc>
          <w:tcPr>
            <w:tcW w:w="861" w:type="pct"/>
            <w:noWrap/>
            <w:hideMark/>
          </w:tcPr>
          <w:p w14:paraId="6144359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10C8DCE4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04CED40C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6B73BDF1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3D80BFE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xepin</w:t>
            </w:r>
          </w:p>
        </w:tc>
        <w:tc>
          <w:tcPr>
            <w:tcW w:w="861" w:type="pct"/>
            <w:noWrap/>
            <w:hideMark/>
          </w:tcPr>
          <w:p w14:paraId="0F4ED97D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EFA3858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4050810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; Insomnia</w:t>
            </w:r>
          </w:p>
        </w:tc>
      </w:tr>
      <w:tr w:rsidR="001E1F86" w:rsidRPr="00B644FB" w14:paraId="0B156647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524AA7C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Imipramine</w:t>
            </w:r>
          </w:p>
        </w:tc>
        <w:tc>
          <w:tcPr>
            <w:tcW w:w="861" w:type="pct"/>
            <w:noWrap/>
            <w:hideMark/>
          </w:tcPr>
          <w:p w14:paraId="1514815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EB3024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446C556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2DCFE42B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F01700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protiline</w:t>
            </w:r>
          </w:p>
        </w:tc>
        <w:tc>
          <w:tcPr>
            <w:tcW w:w="861" w:type="pct"/>
            <w:noWrap/>
            <w:hideMark/>
          </w:tcPr>
          <w:p w14:paraId="0534C71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4C7914E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071E3B2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6C47C3D3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B71046A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Nortriptyline</w:t>
            </w:r>
          </w:p>
        </w:tc>
        <w:tc>
          <w:tcPr>
            <w:tcW w:w="861" w:type="pct"/>
            <w:noWrap/>
            <w:hideMark/>
          </w:tcPr>
          <w:p w14:paraId="59C3123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2B9F0BFF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0F9BEFB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69F3B9DF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1830640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Protriptyline</w:t>
            </w:r>
          </w:p>
        </w:tc>
        <w:tc>
          <w:tcPr>
            <w:tcW w:w="861" w:type="pct"/>
            <w:noWrap/>
            <w:hideMark/>
          </w:tcPr>
          <w:p w14:paraId="137A031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4AD532B7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70077A82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4AB17B00" w14:textId="77777777" w:rsidTr="00604652">
        <w:trPr>
          <w:trHeight w:val="320"/>
        </w:trPr>
        <w:tc>
          <w:tcPr>
            <w:tcW w:w="1142" w:type="pct"/>
            <w:noWrap/>
            <w:hideMark/>
          </w:tcPr>
          <w:p w14:paraId="462E8889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mipramine</w:t>
            </w:r>
          </w:p>
        </w:tc>
        <w:tc>
          <w:tcPr>
            <w:tcW w:w="861" w:type="pct"/>
            <w:noWrap/>
            <w:hideMark/>
          </w:tcPr>
          <w:p w14:paraId="0238D886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Dopaminergic</w:t>
            </w:r>
          </w:p>
        </w:tc>
        <w:tc>
          <w:tcPr>
            <w:tcW w:w="1475" w:type="pct"/>
            <w:noWrap/>
            <w:hideMark/>
          </w:tcPr>
          <w:p w14:paraId="59D73D9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Tricyclic antidepressant</w:t>
            </w:r>
          </w:p>
        </w:tc>
        <w:tc>
          <w:tcPr>
            <w:tcW w:w="1522" w:type="pct"/>
            <w:noWrap/>
            <w:hideMark/>
          </w:tcPr>
          <w:p w14:paraId="3163549B" w14:textId="77777777" w:rsidR="001E1F86" w:rsidRPr="00B644FB" w:rsidRDefault="001E1F86" w:rsidP="00604652">
            <w:pPr>
              <w:spacing w:line="480" w:lineRule="auto"/>
              <w:rPr>
                <w:color w:val="000000"/>
              </w:rPr>
            </w:pPr>
            <w:r w:rsidRPr="00B644FB">
              <w:rPr>
                <w:color w:val="000000"/>
              </w:rPr>
              <w:t>Major depressive disorder</w:t>
            </w:r>
          </w:p>
        </w:tc>
      </w:tr>
      <w:tr w:rsidR="001E1F86" w:rsidRPr="00B644FB" w14:paraId="49F4293E" w14:textId="77777777" w:rsidTr="00604652">
        <w:trPr>
          <w:trHeight w:val="320"/>
        </w:trPr>
        <w:tc>
          <w:tcPr>
            <w:tcW w:w="5000" w:type="pct"/>
            <w:gridSpan w:val="4"/>
            <w:noWrap/>
          </w:tcPr>
          <w:p w14:paraId="10B41E22" w14:textId="77777777" w:rsidR="001E1F86" w:rsidRDefault="001E1F86" w:rsidP="00604652">
            <w:pPr>
              <w:spacing w:line="480" w:lineRule="auto"/>
              <w:rPr>
                <w:ins w:id="86" w:author="Keser, Zafer, M.D." w:date="2022-03-27T12:36:00Z"/>
                <w:color w:val="000000"/>
              </w:rPr>
            </w:pPr>
            <w:r w:rsidRPr="00B644FB">
              <w:rPr>
                <w:color w:val="000000"/>
              </w:rPr>
              <w:t>Abbreviations: Ach: acetylcholine. CNS: central nervous system. NMDA: N-methyl-D-aspartate. 5-HT: 5-hydroxytryptamine. DAT: dopamine transporter. MAO-B: Monoamine oxidase B</w:t>
            </w:r>
          </w:p>
          <w:p w14:paraId="15C88DCA" w14:textId="0AB3B7C5" w:rsidR="00E933C7" w:rsidRPr="00B644FB" w:rsidRDefault="00E933C7" w:rsidP="00604652">
            <w:pPr>
              <w:spacing w:line="480" w:lineRule="auto"/>
              <w:rPr>
                <w:color w:val="000000"/>
              </w:rPr>
            </w:pPr>
            <w:ins w:id="87" w:author="Keser, Zafer, M.D." w:date="2022-03-27T12:36:00Z">
              <w:r>
                <w:rPr>
                  <w:color w:val="000000"/>
                </w:rPr>
                <w:t xml:space="preserve">*Common uses are revised </w:t>
              </w:r>
            </w:ins>
            <w:ins w:id="88" w:author="Keser, Zafer, M.D." w:date="2022-03-27T12:37:00Z">
              <w:r w:rsidR="00CD58C8">
                <w:rPr>
                  <w:color w:val="000000"/>
                </w:rPr>
                <w:t xml:space="preserve">based on FDA </w:t>
              </w:r>
            </w:ins>
            <w:ins w:id="89" w:author="Keser, Zafer, M.D." w:date="2022-03-27T12:38:00Z">
              <w:r w:rsidR="00CD58C8">
                <w:rPr>
                  <w:color w:val="000000"/>
                </w:rPr>
                <w:t>A</w:t>
              </w:r>
            </w:ins>
            <w:ins w:id="90" w:author="Keser, Zafer, M.D." w:date="2022-03-27T12:37:00Z">
              <w:r w:rsidR="00CD58C8">
                <w:rPr>
                  <w:color w:val="000000"/>
                </w:rPr>
                <w:t xml:space="preserve">pproval </w:t>
              </w:r>
            </w:ins>
            <w:ins w:id="91" w:author="Keser, Zafer, M.D." w:date="2022-03-27T12:38:00Z">
              <w:r w:rsidR="00CD58C8">
                <w:rPr>
                  <w:color w:val="000000"/>
                </w:rPr>
                <w:t xml:space="preserve">History </w:t>
              </w:r>
            </w:ins>
            <w:ins w:id="92" w:author="Keser, Zafer, M.D." w:date="2022-03-27T12:36:00Z">
              <w:r>
                <w:rPr>
                  <w:color w:val="000000"/>
                </w:rPr>
                <w:t xml:space="preserve">to also reflect </w:t>
              </w:r>
            </w:ins>
            <w:ins w:id="93" w:author="Keser, Zafer, M.D." w:date="2022-03-27T12:41:00Z">
              <w:r w:rsidR="005F5963">
                <w:rPr>
                  <w:color w:val="000000"/>
                </w:rPr>
                <w:t xml:space="preserve">common uses in </w:t>
              </w:r>
            </w:ins>
            <w:ins w:id="94" w:author="Keser, Zafer, M.D." w:date="2022-03-27T12:36:00Z">
              <w:r>
                <w:rPr>
                  <w:color w:val="000000"/>
                </w:rPr>
                <w:t xml:space="preserve">real life practice. </w:t>
              </w:r>
            </w:ins>
          </w:p>
        </w:tc>
      </w:tr>
    </w:tbl>
    <w:p w14:paraId="56CE0903" w14:textId="77777777" w:rsidR="00732BDE" w:rsidRDefault="00732BDE"/>
    <w:sectPr w:rsidR="00732BDE" w:rsidSect="00742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E9577D6"/>
    <w:multiLevelType w:val="hybridMultilevel"/>
    <w:tmpl w:val="EF9CBFF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B1A15"/>
    <w:multiLevelType w:val="hybridMultilevel"/>
    <w:tmpl w:val="35F44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8A1860"/>
    <w:multiLevelType w:val="hybridMultilevel"/>
    <w:tmpl w:val="245C6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C45BB9"/>
    <w:multiLevelType w:val="hybridMultilevel"/>
    <w:tmpl w:val="4A4CA15E"/>
    <w:lvl w:ilvl="0" w:tplc="181E79C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C39F3"/>
    <w:multiLevelType w:val="hybridMultilevel"/>
    <w:tmpl w:val="37786560"/>
    <w:lvl w:ilvl="0" w:tplc="7068CA30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556CB"/>
    <w:multiLevelType w:val="hybridMultilevel"/>
    <w:tmpl w:val="639E3324"/>
    <w:lvl w:ilvl="0" w:tplc="14EE61C0">
      <w:start w:val="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78B6D45"/>
    <w:multiLevelType w:val="hybridMultilevel"/>
    <w:tmpl w:val="ADA0746C"/>
    <w:lvl w:ilvl="0" w:tplc="A66E443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ser, Zafer, M.D.">
    <w15:presenceInfo w15:providerId="AD" w15:userId="S::keser.zafer@mayo.edu::0c4b07bf-0315-4325-b37c-0f62f0ef7c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86"/>
    <w:rsid w:val="00003E37"/>
    <w:rsid w:val="0001574F"/>
    <w:rsid w:val="00015B82"/>
    <w:rsid w:val="00023D0F"/>
    <w:rsid w:val="00025F44"/>
    <w:rsid w:val="00042304"/>
    <w:rsid w:val="0004570B"/>
    <w:rsid w:val="00060437"/>
    <w:rsid w:val="00070484"/>
    <w:rsid w:val="00072924"/>
    <w:rsid w:val="0007307B"/>
    <w:rsid w:val="00096AF8"/>
    <w:rsid w:val="000C6B78"/>
    <w:rsid w:val="000C77E5"/>
    <w:rsid w:val="000D732C"/>
    <w:rsid w:val="000E0F9E"/>
    <w:rsid w:val="00100AF9"/>
    <w:rsid w:val="00114833"/>
    <w:rsid w:val="00131E63"/>
    <w:rsid w:val="00144020"/>
    <w:rsid w:val="001468BD"/>
    <w:rsid w:val="00157142"/>
    <w:rsid w:val="00162AC6"/>
    <w:rsid w:val="00165B12"/>
    <w:rsid w:val="00166D22"/>
    <w:rsid w:val="00173EDD"/>
    <w:rsid w:val="00190515"/>
    <w:rsid w:val="00195A33"/>
    <w:rsid w:val="00197B3D"/>
    <w:rsid w:val="001B2D8F"/>
    <w:rsid w:val="001B3A52"/>
    <w:rsid w:val="001C6775"/>
    <w:rsid w:val="001E1F86"/>
    <w:rsid w:val="001F664A"/>
    <w:rsid w:val="00205541"/>
    <w:rsid w:val="002056FB"/>
    <w:rsid w:val="0022705F"/>
    <w:rsid w:val="00240FF0"/>
    <w:rsid w:val="00244E76"/>
    <w:rsid w:val="00247FDD"/>
    <w:rsid w:val="0025059D"/>
    <w:rsid w:val="00253ABC"/>
    <w:rsid w:val="002559FF"/>
    <w:rsid w:val="00266062"/>
    <w:rsid w:val="00266F06"/>
    <w:rsid w:val="00267883"/>
    <w:rsid w:val="002826FF"/>
    <w:rsid w:val="002A106D"/>
    <w:rsid w:val="002A4081"/>
    <w:rsid w:val="002B4C9A"/>
    <w:rsid w:val="002B5034"/>
    <w:rsid w:val="002B5BC4"/>
    <w:rsid w:val="002B6990"/>
    <w:rsid w:val="002E5A92"/>
    <w:rsid w:val="002F42E8"/>
    <w:rsid w:val="002F7A91"/>
    <w:rsid w:val="00302D9B"/>
    <w:rsid w:val="0030427E"/>
    <w:rsid w:val="00315317"/>
    <w:rsid w:val="003202C3"/>
    <w:rsid w:val="0032407D"/>
    <w:rsid w:val="00331C10"/>
    <w:rsid w:val="0034294D"/>
    <w:rsid w:val="00350B53"/>
    <w:rsid w:val="0035581F"/>
    <w:rsid w:val="003572D8"/>
    <w:rsid w:val="003625DB"/>
    <w:rsid w:val="0037094E"/>
    <w:rsid w:val="00371EF7"/>
    <w:rsid w:val="003766A2"/>
    <w:rsid w:val="00395634"/>
    <w:rsid w:val="0039705F"/>
    <w:rsid w:val="00397D88"/>
    <w:rsid w:val="003A09E0"/>
    <w:rsid w:val="003B6D41"/>
    <w:rsid w:val="003C4833"/>
    <w:rsid w:val="003D38CF"/>
    <w:rsid w:val="003F2985"/>
    <w:rsid w:val="004068B0"/>
    <w:rsid w:val="00433027"/>
    <w:rsid w:val="004333E4"/>
    <w:rsid w:val="00434A59"/>
    <w:rsid w:val="00443B4E"/>
    <w:rsid w:val="00457C8E"/>
    <w:rsid w:val="004714D6"/>
    <w:rsid w:val="00474D1B"/>
    <w:rsid w:val="00480855"/>
    <w:rsid w:val="00491471"/>
    <w:rsid w:val="00497E30"/>
    <w:rsid w:val="004A1B8D"/>
    <w:rsid w:val="004B0043"/>
    <w:rsid w:val="004C2C2C"/>
    <w:rsid w:val="004C71AF"/>
    <w:rsid w:val="004F11EC"/>
    <w:rsid w:val="004F34A7"/>
    <w:rsid w:val="004F50B3"/>
    <w:rsid w:val="00501B20"/>
    <w:rsid w:val="00523CA1"/>
    <w:rsid w:val="00523F28"/>
    <w:rsid w:val="005242A9"/>
    <w:rsid w:val="005251CF"/>
    <w:rsid w:val="00531661"/>
    <w:rsid w:val="00535D1D"/>
    <w:rsid w:val="005424FB"/>
    <w:rsid w:val="00555FD0"/>
    <w:rsid w:val="005616E9"/>
    <w:rsid w:val="0056262A"/>
    <w:rsid w:val="00564ACE"/>
    <w:rsid w:val="0057721D"/>
    <w:rsid w:val="00591171"/>
    <w:rsid w:val="00592879"/>
    <w:rsid w:val="00597401"/>
    <w:rsid w:val="005B2A19"/>
    <w:rsid w:val="005B4ECE"/>
    <w:rsid w:val="005C20DE"/>
    <w:rsid w:val="005C5D64"/>
    <w:rsid w:val="005D330B"/>
    <w:rsid w:val="005E17A5"/>
    <w:rsid w:val="005E4DA8"/>
    <w:rsid w:val="005E63B7"/>
    <w:rsid w:val="005F4B6B"/>
    <w:rsid w:val="005F5963"/>
    <w:rsid w:val="00602BDC"/>
    <w:rsid w:val="00617831"/>
    <w:rsid w:val="00637BE1"/>
    <w:rsid w:val="006515E1"/>
    <w:rsid w:val="00657A81"/>
    <w:rsid w:val="00680BD2"/>
    <w:rsid w:val="00683081"/>
    <w:rsid w:val="00685E3F"/>
    <w:rsid w:val="006A7CCB"/>
    <w:rsid w:val="006B2DEF"/>
    <w:rsid w:val="006B5941"/>
    <w:rsid w:val="006C1A6C"/>
    <w:rsid w:val="006C3C23"/>
    <w:rsid w:val="006D70ED"/>
    <w:rsid w:val="006D7D5C"/>
    <w:rsid w:val="006F42EC"/>
    <w:rsid w:val="0070417B"/>
    <w:rsid w:val="0071124A"/>
    <w:rsid w:val="00717DD7"/>
    <w:rsid w:val="00722CC3"/>
    <w:rsid w:val="00726E4F"/>
    <w:rsid w:val="00727A25"/>
    <w:rsid w:val="00732BDE"/>
    <w:rsid w:val="0074246E"/>
    <w:rsid w:val="00752226"/>
    <w:rsid w:val="00767582"/>
    <w:rsid w:val="0077684E"/>
    <w:rsid w:val="007842A2"/>
    <w:rsid w:val="007A0302"/>
    <w:rsid w:val="007B62CF"/>
    <w:rsid w:val="007C51FB"/>
    <w:rsid w:val="007C7BAB"/>
    <w:rsid w:val="007D2CF2"/>
    <w:rsid w:val="007F1125"/>
    <w:rsid w:val="00807C0E"/>
    <w:rsid w:val="008109F6"/>
    <w:rsid w:val="00823D2E"/>
    <w:rsid w:val="0086170B"/>
    <w:rsid w:val="008705D8"/>
    <w:rsid w:val="00871036"/>
    <w:rsid w:val="00877283"/>
    <w:rsid w:val="00880BCE"/>
    <w:rsid w:val="00881629"/>
    <w:rsid w:val="008A1003"/>
    <w:rsid w:val="008A3876"/>
    <w:rsid w:val="008D5F33"/>
    <w:rsid w:val="008F2E05"/>
    <w:rsid w:val="009136AA"/>
    <w:rsid w:val="00916561"/>
    <w:rsid w:val="00924E7B"/>
    <w:rsid w:val="009254C3"/>
    <w:rsid w:val="00925C0E"/>
    <w:rsid w:val="0093414B"/>
    <w:rsid w:val="00936B59"/>
    <w:rsid w:val="00945B22"/>
    <w:rsid w:val="00966246"/>
    <w:rsid w:val="0097102F"/>
    <w:rsid w:val="00984DED"/>
    <w:rsid w:val="009859D3"/>
    <w:rsid w:val="00985D97"/>
    <w:rsid w:val="009A778D"/>
    <w:rsid w:val="009C52FA"/>
    <w:rsid w:val="009D41F1"/>
    <w:rsid w:val="009E165D"/>
    <w:rsid w:val="009E5A7C"/>
    <w:rsid w:val="00A13036"/>
    <w:rsid w:val="00A20E5D"/>
    <w:rsid w:val="00A26604"/>
    <w:rsid w:val="00A36F18"/>
    <w:rsid w:val="00A613A6"/>
    <w:rsid w:val="00A658C8"/>
    <w:rsid w:val="00A81F7F"/>
    <w:rsid w:val="00AA1B6E"/>
    <w:rsid w:val="00AA7D7B"/>
    <w:rsid w:val="00AC71CC"/>
    <w:rsid w:val="00AD46DF"/>
    <w:rsid w:val="00AF7A0F"/>
    <w:rsid w:val="00B126FB"/>
    <w:rsid w:val="00B33787"/>
    <w:rsid w:val="00B343E1"/>
    <w:rsid w:val="00B440FB"/>
    <w:rsid w:val="00B51545"/>
    <w:rsid w:val="00B539B6"/>
    <w:rsid w:val="00B54A95"/>
    <w:rsid w:val="00B55B97"/>
    <w:rsid w:val="00B612CA"/>
    <w:rsid w:val="00B630BF"/>
    <w:rsid w:val="00B66A81"/>
    <w:rsid w:val="00B73080"/>
    <w:rsid w:val="00B735E2"/>
    <w:rsid w:val="00B73FB4"/>
    <w:rsid w:val="00B776E5"/>
    <w:rsid w:val="00B8008C"/>
    <w:rsid w:val="00B80BAE"/>
    <w:rsid w:val="00B82883"/>
    <w:rsid w:val="00B8537F"/>
    <w:rsid w:val="00B95797"/>
    <w:rsid w:val="00BB014B"/>
    <w:rsid w:val="00BB0B74"/>
    <w:rsid w:val="00BB79AA"/>
    <w:rsid w:val="00BC2B71"/>
    <w:rsid w:val="00BD04F7"/>
    <w:rsid w:val="00BF0172"/>
    <w:rsid w:val="00BF071E"/>
    <w:rsid w:val="00BF189F"/>
    <w:rsid w:val="00BF5C85"/>
    <w:rsid w:val="00C259E2"/>
    <w:rsid w:val="00C3741A"/>
    <w:rsid w:val="00C4243C"/>
    <w:rsid w:val="00C4511B"/>
    <w:rsid w:val="00C55C68"/>
    <w:rsid w:val="00C61533"/>
    <w:rsid w:val="00C61982"/>
    <w:rsid w:val="00C66A07"/>
    <w:rsid w:val="00C87297"/>
    <w:rsid w:val="00C918F5"/>
    <w:rsid w:val="00CA1489"/>
    <w:rsid w:val="00CA2DDE"/>
    <w:rsid w:val="00CA43E3"/>
    <w:rsid w:val="00CB46FA"/>
    <w:rsid w:val="00CB6E51"/>
    <w:rsid w:val="00CC23F6"/>
    <w:rsid w:val="00CD58C8"/>
    <w:rsid w:val="00CD5B5D"/>
    <w:rsid w:val="00CD610B"/>
    <w:rsid w:val="00CD714C"/>
    <w:rsid w:val="00CE260B"/>
    <w:rsid w:val="00CE4CA2"/>
    <w:rsid w:val="00CF24EB"/>
    <w:rsid w:val="00CF32B4"/>
    <w:rsid w:val="00D0083C"/>
    <w:rsid w:val="00D20CFD"/>
    <w:rsid w:val="00D257C3"/>
    <w:rsid w:val="00D2621D"/>
    <w:rsid w:val="00D4135D"/>
    <w:rsid w:val="00D52F83"/>
    <w:rsid w:val="00D543B3"/>
    <w:rsid w:val="00D554A2"/>
    <w:rsid w:val="00D60AF7"/>
    <w:rsid w:val="00D75A66"/>
    <w:rsid w:val="00D809C0"/>
    <w:rsid w:val="00D83B0B"/>
    <w:rsid w:val="00D84168"/>
    <w:rsid w:val="00D9170B"/>
    <w:rsid w:val="00D91AEE"/>
    <w:rsid w:val="00D9562D"/>
    <w:rsid w:val="00DA4FB8"/>
    <w:rsid w:val="00DB7DDA"/>
    <w:rsid w:val="00DD095C"/>
    <w:rsid w:val="00DD70D7"/>
    <w:rsid w:val="00DE66B5"/>
    <w:rsid w:val="00E0296C"/>
    <w:rsid w:val="00E1387F"/>
    <w:rsid w:val="00E175DA"/>
    <w:rsid w:val="00E26C84"/>
    <w:rsid w:val="00E32E49"/>
    <w:rsid w:val="00E360AD"/>
    <w:rsid w:val="00E37E7D"/>
    <w:rsid w:val="00E40D8F"/>
    <w:rsid w:val="00E44A7F"/>
    <w:rsid w:val="00E46BF8"/>
    <w:rsid w:val="00E57341"/>
    <w:rsid w:val="00E77E8B"/>
    <w:rsid w:val="00E83258"/>
    <w:rsid w:val="00E850EF"/>
    <w:rsid w:val="00E87357"/>
    <w:rsid w:val="00E92010"/>
    <w:rsid w:val="00E933C7"/>
    <w:rsid w:val="00EA5E71"/>
    <w:rsid w:val="00EA6947"/>
    <w:rsid w:val="00EB2E64"/>
    <w:rsid w:val="00EB63CF"/>
    <w:rsid w:val="00ED6CBA"/>
    <w:rsid w:val="00EE7306"/>
    <w:rsid w:val="00EF00F1"/>
    <w:rsid w:val="00EF1DFE"/>
    <w:rsid w:val="00F04BC4"/>
    <w:rsid w:val="00F163A5"/>
    <w:rsid w:val="00F163FC"/>
    <w:rsid w:val="00F253DB"/>
    <w:rsid w:val="00F32326"/>
    <w:rsid w:val="00F325DF"/>
    <w:rsid w:val="00F41BF0"/>
    <w:rsid w:val="00F54566"/>
    <w:rsid w:val="00F728A4"/>
    <w:rsid w:val="00F752BB"/>
    <w:rsid w:val="00F91E80"/>
    <w:rsid w:val="00F93400"/>
    <w:rsid w:val="00FA56E2"/>
    <w:rsid w:val="00FD7B8C"/>
    <w:rsid w:val="00FE188F"/>
    <w:rsid w:val="00FE2A1F"/>
    <w:rsid w:val="00FE39D8"/>
    <w:rsid w:val="00FE67C9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0210"/>
  <w15:chartTrackingRefBased/>
  <w15:docId w15:val="{E2D44491-405D-CB4D-A51D-417DAFCA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8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86"/>
    <w:pPr>
      <w:spacing w:line="480" w:lineRule="auto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F86"/>
    <w:pPr>
      <w:spacing w:line="480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F86"/>
    <w:pPr>
      <w:spacing w:line="480" w:lineRule="auto"/>
      <w:outlineLvl w:val="2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1F8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E1F86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1F86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1E1F8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E1F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1F86"/>
    <w:rPr>
      <w:color w:val="954F72"/>
      <w:u w:val="single"/>
    </w:rPr>
  </w:style>
  <w:style w:type="paragraph" w:customStyle="1" w:styleId="msonormal0">
    <w:name w:val="msonormal"/>
    <w:basedOn w:val="Normal"/>
    <w:rsid w:val="001E1F8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E1F86"/>
    <w:pPr>
      <w:shd w:val="clear" w:color="000000" w:fill="FFFFFF"/>
      <w:spacing w:before="100" w:beforeAutospacing="1" w:after="100" w:afterAutospacing="1"/>
    </w:pPr>
  </w:style>
  <w:style w:type="paragraph" w:customStyle="1" w:styleId="xl64">
    <w:name w:val="xl64"/>
    <w:basedOn w:val="Normal"/>
    <w:rsid w:val="001E1F86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1E1F8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1E1F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1F8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E1F8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E1F86"/>
  </w:style>
  <w:style w:type="character" w:customStyle="1" w:styleId="EndNoteBibliographyChar">
    <w:name w:val="EndNote Bibliography Char"/>
    <w:basedOn w:val="DefaultParagraphFont"/>
    <w:link w:val="EndNoteBibliography"/>
    <w:rsid w:val="001E1F8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E1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F86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1F86"/>
  </w:style>
  <w:style w:type="paragraph" w:styleId="Header">
    <w:name w:val="header"/>
    <w:basedOn w:val="Normal"/>
    <w:link w:val="HeaderChar"/>
    <w:uiPriority w:val="99"/>
    <w:unhideWhenUsed/>
    <w:rsid w:val="001E1F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F8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1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F8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8</Pages>
  <Words>2350</Words>
  <Characters>13401</Characters>
  <Application>Microsoft Office Word</Application>
  <DocSecurity>0</DocSecurity>
  <Lines>111</Lines>
  <Paragraphs>31</Paragraphs>
  <ScaleCrop>false</ScaleCrop>
  <Company/>
  <LinksUpToDate>false</LinksUpToDate>
  <CharactersWithSpaces>1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Dawn Stockbridge</dc:creator>
  <cp:keywords/>
  <dc:description/>
  <cp:lastModifiedBy>Keser, Zafer, M.D.</cp:lastModifiedBy>
  <cp:revision>5</cp:revision>
  <dcterms:created xsi:type="dcterms:W3CDTF">2021-11-19T18:34:00Z</dcterms:created>
  <dcterms:modified xsi:type="dcterms:W3CDTF">2022-03-27T17:41:00Z</dcterms:modified>
</cp:coreProperties>
</file>